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495A0D" w14:textId="5F66F58D" w:rsidR="00521944" w:rsidRPr="00521944" w:rsidRDefault="00045711" w:rsidP="00570E48">
      <w:pPr>
        <w:pStyle w:val="Heading2"/>
      </w:pPr>
      <w:bookmarkStart w:id="0" w:name="_Toc107517512"/>
      <w:r>
        <w:t>Suplementary</w:t>
      </w:r>
      <w:r w:rsidR="00A75358">
        <w:t xml:space="preserve"> </w:t>
      </w:r>
      <w:bookmarkEnd w:id="0"/>
      <w:r w:rsidR="00CA3D7A">
        <w:t>Tables</w:t>
      </w:r>
      <w:bookmarkStart w:id="1" w:name="_GoBack"/>
      <w:bookmarkEnd w:id="1"/>
    </w:p>
    <w:p w14:paraId="1827B065" w14:textId="76588A06" w:rsidR="00521944" w:rsidRDefault="00936E24" w:rsidP="00570E48">
      <w:pPr>
        <w:pStyle w:val="Caption"/>
        <w:ind w:firstLine="0"/>
      </w:pPr>
      <w:r w:rsidRPr="0083627C">
        <w:rPr>
          <w:b/>
          <w:i w:val="0"/>
          <w:color w:val="auto"/>
        </w:rPr>
        <w:t xml:space="preserve">Supplemental table </w:t>
      </w:r>
      <w:r w:rsidR="0083627C">
        <w:rPr>
          <w:b/>
          <w:i w:val="0"/>
          <w:color w:val="auto"/>
        </w:rPr>
        <w:fldChar w:fldCharType="begin"/>
      </w:r>
      <w:r w:rsidR="0083627C">
        <w:rPr>
          <w:b/>
          <w:i w:val="0"/>
          <w:color w:val="auto"/>
        </w:rPr>
        <w:instrText xml:space="preserve"> SEQ Supplemental_table \* ARABIC </w:instrText>
      </w:r>
      <w:r w:rsidR="0083627C">
        <w:rPr>
          <w:b/>
          <w:i w:val="0"/>
          <w:color w:val="auto"/>
        </w:rPr>
        <w:fldChar w:fldCharType="separate"/>
      </w:r>
      <w:r w:rsidR="00B53221">
        <w:rPr>
          <w:b/>
          <w:i w:val="0"/>
          <w:noProof/>
          <w:color w:val="auto"/>
        </w:rPr>
        <w:t>1</w:t>
      </w:r>
      <w:r w:rsidR="0083627C">
        <w:rPr>
          <w:b/>
          <w:i w:val="0"/>
          <w:color w:val="auto"/>
        </w:rPr>
        <w:fldChar w:fldCharType="end"/>
      </w:r>
      <w:r w:rsidR="0083627C" w:rsidRPr="0083627C">
        <w:rPr>
          <w:i w:val="0"/>
          <w:color w:val="auto"/>
        </w:rPr>
        <w:t xml:space="preserve"> -</w:t>
      </w:r>
      <w:r w:rsidR="0083627C">
        <w:t xml:space="preserve"> </w:t>
      </w:r>
      <w:r w:rsidR="0083627C" w:rsidRPr="00521944">
        <w:rPr>
          <w:i w:val="0"/>
          <w:color w:val="auto"/>
        </w:rPr>
        <w:t xml:space="preserve">Maternal </w:t>
      </w:r>
      <w:r w:rsidR="0083627C">
        <w:rPr>
          <w:i w:val="0"/>
          <w:color w:val="auto"/>
        </w:rPr>
        <w:t xml:space="preserve">and child characteristics based on non-imputed and </w:t>
      </w:r>
      <w:r w:rsidR="0083627C" w:rsidRPr="00740EFA">
        <w:rPr>
          <w:i w:val="0"/>
          <w:color w:val="auto"/>
        </w:rPr>
        <w:t xml:space="preserve">imputed data </w:t>
      </w:r>
      <w:r w:rsidR="0083627C" w:rsidRPr="00740EFA">
        <w:rPr>
          <w:rFonts w:cs="Times New Roman"/>
          <w:i w:val="0"/>
          <w:color w:val="auto"/>
        </w:rPr>
        <w:t>(N=1359).</w:t>
      </w:r>
    </w:p>
    <w:tbl>
      <w:tblPr>
        <w:tblStyle w:val="PlainTable5"/>
        <w:tblW w:w="8956" w:type="dxa"/>
        <w:tblLook w:val="04A0" w:firstRow="1" w:lastRow="0" w:firstColumn="1" w:lastColumn="0" w:noHBand="0" w:noVBand="1"/>
      </w:tblPr>
      <w:tblGrid>
        <w:gridCol w:w="4324"/>
        <w:gridCol w:w="2316"/>
        <w:gridCol w:w="2316"/>
      </w:tblGrid>
      <w:tr w:rsidR="00045711" w:rsidRPr="00F05222" w14:paraId="0A0A942E" w14:textId="77777777" w:rsidTr="006339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1067C9" w14:textId="77777777" w:rsidR="00045711" w:rsidRPr="00F05222" w:rsidRDefault="00045711" w:rsidP="00570E48">
            <w:pPr>
              <w:spacing w:line="240" w:lineRule="auto"/>
              <w:ind w:firstLine="0"/>
              <w:jc w:val="left"/>
              <w:rPr>
                <w:rFonts w:cs="Times New Roman"/>
                <w:b/>
                <w:i w:val="0"/>
                <w:sz w:val="18"/>
              </w:rPr>
            </w:pPr>
            <w:r w:rsidRPr="00F05222">
              <w:rPr>
                <w:rFonts w:cs="Times New Roman"/>
                <w:b/>
                <w:i w:val="0"/>
                <w:sz w:val="18"/>
              </w:rPr>
              <w:t>Maternal Characteristics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F6022" w14:textId="12C208AF" w:rsidR="00045711" w:rsidRPr="00365DA6" w:rsidRDefault="00045711" w:rsidP="00570E48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8"/>
              </w:rPr>
            </w:pPr>
            <w:r>
              <w:rPr>
                <w:rFonts w:cs="Times New Roman"/>
                <w:i w:val="0"/>
                <w:sz w:val="18"/>
              </w:rPr>
              <w:t>Non-imputed</w:t>
            </w:r>
            <w:r w:rsidR="00FA7E0E">
              <w:rPr>
                <w:rFonts w:cs="Times New Roman"/>
                <w:i w:val="0"/>
                <w:sz w:val="18"/>
              </w:rPr>
              <w:t xml:space="preserve"> data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6A534E" w14:textId="5676969E" w:rsidR="00045711" w:rsidRPr="00365DA6" w:rsidRDefault="00045711" w:rsidP="00570E48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8"/>
              </w:rPr>
            </w:pPr>
            <w:r>
              <w:rPr>
                <w:rFonts w:cs="Times New Roman"/>
                <w:i w:val="0"/>
                <w:sz w:val="18"/>
              </w:rPr>
              <w:t>Imputed</w:t>
            </w:r>
            <w:r w:rsidR="00FA7E0E">
              <w:rPr>
                <w:rFonts w:cs="Times New Roman"/>
                <w:i w:val="0"/>
                <w:sz w:val="18"/>
              </w:rPr>
              <w:t xml:space="preserve"> data</w:t>
            </w:r>
          </w:p>
        </w:tc>
      </w:tr>
      <w:tr w:rsidR="00045711" w:rsidRPr="00F05222" w14:paraId="0C40D71F" w14:textId="77777777" w:rsidTr="00633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E36F12" w14:textId="77777777" w:rsidR="00045711" w:rsidRPr="00F05222" w:rsidRDefault="00045711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Age at intake (years)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57525D" w14:textId="1F6F8A58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31.7 (4.2)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28DA04" w14:textId="1AE7E560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31.7 (4.2)</w:t>
            </w:r>
          </w:p>
        </w:tc>
      </w:tr>
      <w:tr w:rsidR="00045711" w:rsidRPr="00F05222" w14:paraId="66A064E7" w14:textId="77777777" w:rsidTr="006339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shd w:val="clear" w:color="auto" w:fill="auto"/>
            <w:vAlign w:val="center"/>
          </w:tcPr>
          <w:p w14:paraId="2E8989EB" w14:textId="77777777" w:rsidR="00045711" w:rsidRPr="00F05222" w:rsidRDefault="00045711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Pre-pregnancy body mass index (kg/m</w:t>
            </w:r>
            <w:r w:rsidRPr="00F05222">
              <w:rPr>
                <w:rFonts w:cs="Times New Roman"/>
                <w:i w:val="0"/>
                <w:sz w:val="18"/>
                <w:vertAlign w:val="superscript"/>
              </w:rPr>
              <w:t>2</w:t>
            </w:r>
            <w:r w:rsidRPr="00F05222">
              <w:rPr>
                <w:rFonts w:cs="Times New Roman"/>
                <w:i w:val="0"/>
                <w:sz w:val="18"/>
              </w:rPr>
              <w:t>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F9DD277" w14:textId="151B236B" w:rsidR="00045711" w:rsidRPr="00F05222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24.2 (4.0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D7CC50D" w14:textId="29FFA65C" w:rsidR="00045711" w:rsidRPr="00F05222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24.2 (4.0)</w:t>
            </w:r>
          </w:p>
        </w:tc>
      </w:tr>
      <w:tr w:rsidR="00045711" w:rsidRPr="00F05222" w14:paraId="2F94AD2D" w14:textId="77777777" w:rsidTr="00633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shd w:val="clear" w:color="auto" w:fill="auto"/>
            <w:vAlign w:val="center"/>
          </w:tcPr>
          <w:p w14:paraId="324BE263" w14:textId="77777777" w:rsidR="00045711" w:rsidRPr="00F05222" w:rsidRDefault="00045711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Education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8E6706B" w14:textId="77777777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  <w:tc>
          <w:tcPr>
            <w:tcW w:w="2316" w:type="dxa"/>
            <w:shd w:val="clear" w:color="auto" w:fill="auto"/>
            <w:vAlign w:val="center"/>
          </w:tcPr>
          <w:p w14:paraId="2438BC18" w14:textId="749FFE29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045711" w:rsidRPr="00F05222" w14:paraId="3FA8FD6D" w14:textId="77777777" w:rsidTr="006339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shd w:val="clear" w:color="auto" w:fill="auto"/>
            <w:vAlign w:val="center"/>
          </w:tcPr>
          <w:p w14:paraId="75C4639F" w14:textId="77777777" w:rsidR="00045711" w:rsidRPr="00F05222" w:rsidRDefault="00045711" w:rsidP="00570E48">
            <w:pPr>
              <w:spacing w:line="240" w:lineRule="auto"/>
              <w:ind w:left="288"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No or primary</w:t>
            </w:r>
            <w:r>
              <w:rPr>
                <w:rFonts w:cs="Times New Roman"/>
                <w:i w:val="0"/>
                <w:sz w:val="18"/>
              </w:rPr>
              <w:t xml:space="preserve"> and secondary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A04367C" w14:textId="1197CC88" w:rsidR="00045711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467 (34.3</w:t>
            </w:r>
            <w:r w:rsidRPr="00F05222">
              <w:rPr>
                <w:rFonts w:cs="Times New Roman"/>
                <w:sz w:val="18"/>
              </w:rPr>
              <w:t>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A2EC785" w14:textId="7B7386B8" w:rsidR="00045711" w:rsidRPr="00F05222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475</w:t>
            </w:r>
            <w:r w:rsidRPr="00F05222">
              <w:rPr>
                <w:rFonts w:cs="Times New Roman"/>
                <w:sz w:val="18"/>
              </w:rPr>
              <w:t xml:space="preserve"> (</w:t>
            </w:r>
            <w:r>
              <w:rPr>
                <w:rFonts w:cs="Times New Roman"/>
                <w:sz w:val="18"/>
              </w:rPr>
              <w:t>35</w:t>
            </w:r>
            <w:r w:rsidRPr="00F05222">
              <w:rPr>
                <w:rFonts w:cs="Times New Roman"/>
                <w:sz w:val="18"/>
              </w:rPr>
              <w:t>.</w:t>
            </w:r>
            <w:r>
              <w:rPr>
                <w:rFonts w:cs="Times New Roman"/>
                <w:sz w:val="18"/>
              </w:rPr>
              <w:t>0</w:t>
            </w:r>
            <w:r w:rsidRPr="00F05222">
              <w:rPr>
                <w:rFonts w:cs="Times New Roman"/>
                <w:sz w:val="18"/>
              </w:rPr>
              <w:t>%)</w:t>
            </w:r>
          </w:p>
        </w:tc>
      </w:tr>
      <w:tr w:rsidR="00045711" w:rsidRPr="00F05222" w14:paraId="18F70095" w14:textId="77777777" w:rsidTr="00633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shd w:val="clear" w:color="auto" w:fill="auto"/>
            <w:vAlign w:val="center"/>
          </w:tcPr>
          <w:p w14:paraId="510F1CB5" w14:textId="77777777" w:rsidR="00045711" w:rsidRPr="00F05222" w:rsidRDefault="00045711" w:rsidP="00570E48">
            <w:pPr>
              <w:spacing w:line="240" w:lineRule="auto"/>
              <w:ind w:left="288"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Higher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E62E873" w14:textId="078E32D5" w:rsidR="00045711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872 (64.2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BCD2AFD" w14:textId="2EAAED6B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884</w:t>
            </w:r>
            <w:r w:rsidRPr="00F05222">
              <w:rPr>
                <w:rFonts w:cs="Times New Roman"/>
                <w:sz w:val="18"/>
              </w:rPr>
              <w:t xml:space="preserve"> (6</w:t>
            </w:r>
            <w:r>
              <w:rPr>
                <w:rFonts w:cs="Times New Roman"/>
                <w:sz w:val="18"/>
              </w:rPr>
              <w:t>5</w:t>
            </w:r>
            <w:r w:rsidRPr="00F05222">
              <w:rPr>
                <w:rFonts w:cs="Times New Roman"/>
                <w:sz w:val="18"/>
              </w:rPr>
              <w:t>.</w:t>
            </w:r>
            <w:r>
              <w:rPr>
                <w:rFonts w:cs="Times New Roman"/>
                <w:sz w:val="18"/>
              </w:rPr>
              <w:t>0</w:t>
            </w:r>
            <w:r w:rsidRPr="00F05222">
              <w:rPr>
                <w:rFonts w:cs="Times New Roman"/>
                <w:sz w:val="18"/>
              </w:rPr>
              <w:t>%)</w:t>
            </w:r>
          </w:p>
        </w:tc>
      </w:tr>
      <w:tr w:rsidR="00045711" w:rsidRPr="00F05222" w14:paraId="292CBA5C" w14:textId="77777777" w:rsidTr="006339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shd w:val="clear" w:color="auto" w:fill="auto"/>
            <w:vAlign w:val="center"/>
          </w:tcPr>
          <w:p w14:paraId="56DE1158" w14:textId="77777777" w:rsidR="00045711" w:rsidRPr="00F05222" w:rsidRDefault="00045711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Parity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B7B3EF3" w14:textId="11554BC5" w:rsidR="00045711" w:rsidRPr="00F05222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  <w:tc>
          <w:tcPr>
            <w:tcW w:w="2316" w:type="dxa"/>
            <w:shd w:val="clear" w:color="auto" w:fill="auto"/>
            <w:vAlign w:val="center"/>
          </w:tcPr>
          <w:p w14:paraId="204C462C" w14:textId="637C8806" w:rsidR="00045711" w:rsidRPr="00F05222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045711" w:rsidRPr="00F05222" w14:paraId="20C6CD57" w14:textId="77777777" w:rsidTr="00633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shd w:val="clear" w:color="auto" w:fill="auto"/>
            <w:vAlign w:val="center"/>
          </w:tcPr>
          <w:p w14:paraId="33F633FD" w14:textId="77777777" w:rsidR="00045711" w:rsidRPr="00F05222" w:rsidRDefault="00045711" w:rsidP="00570E48">
            <w:pPr>
              <w:spacing w:line="240" w:lineRule="auto"/>
              <w:ind w:left="288"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Nulliparous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AF83C58" w14:textId="7540DC68" w:rsidR="00045711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824 (60.6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7353F37" w14:textId="022AB1EB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825</w:t>
            </w:r>
            <w:r w:rsidRPr="00F05222">
              <w:rPr>
                <w:rFonts w:cs="Times New Roman"/>
                <w:sz w:val="18"/>
              </w:rPr>
              <w:t xml:space="preserve"> (60.</w:t>
            </w:r>
            <w:r>
              <w:rPr>
                <w:rFonts w:cs="Times New Roman"/>
                <w:sz w:val="18"/>
              </w:rPr>
              <w:t>7</w:t>
            </w:r>
            <w:r w:rsidRPr="00F05222">
              <w:rPr>
                <w:rFonts w:cs="Times New Roman"/>
                <w:sz w:val="18"/>
              </w:rPr>
              <w:t>%)</w:t>
            </w:r>
          </w:p>
        </w:tc>
      </w:tr>
      <w:tr w:rsidR="00045711" w:rsidRPr="00F05222" w14:paraId="2F2806A0" w14:textId="77777777" w:rsidTr="006339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shd w:val="clear" w:color="auto" w:fill="auto"/>
            <w:vAlign w:val="center"/>
          </w:tcPr>
          <w:p w14:paraId="05C04A77" w14:textId="77777777" w:rsidR="00045711" w:rsidRPr="00F05222" w:rsidRDefault="00045711" w:rsidP="00570E48">
            <w:pPr>
              <w:spacing w:line="240" w:lineRule="auto"/>
              <w:ind w:left="288"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Multiparous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45B83B3" w14:textId="5454897A" w:rsidR="00045711" w:rsidRPr="00F05222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533 (39.2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CF57220" w14:textId="602FC9BF" w:rsidR="00045711" w:rsidRPr="00F05222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53</w:t>
            </w:r>
            <w:r>
              <w:rPr>
                <w:rFonts w:cs="Times New Roman"/>
                <w:sz w:val="18"/>
              </w:rPr>
              <w:t>4</w:t>
            </w:r>
            <w:r w:rsidRPr="00F05222">
              <w:rPr>
                <w:rFonts w:cs="Times New Roman"/>
                <w:sz w:val="18"/>
              </w:rPr>
              <w:t xml:space="preserve"> (39.</w:t>
            </w:r>
            <w:r>
              <w:rPr>
                <w:rFonts w:cs="Times New Roman"/>
                <w:sz w:val="18"/>
              </w:rPr>
              <w:t>3</w:t>
            </w:r>
            <w:r w:rsidRPr="00F05222">
              <w:rPr>
                <w:rFonts w:cs="Times New Roman"/>
                <w:sz w:val="18"/>
              </w:rPr>
              <w:t>%)</w:t>
            </w:r>
          </w:p>
        </w:tc>
      </w:tr>
      <w:tr w:rsidR="00045711" w:rsidRPr="00F05222" w14:paraId="5BF288FF" w14:textId="77777777" w:rsidTr="00633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shd w:val="clear" w:color="auto" w:fill="auto"/>
            <w:vAlign w:val="center"/>
          </w:tcPr>
          <w:p w14:paraId="2D92E92A" w14:textId="77777777" w:rsidR="00045711" w:rsidRPr="00F05222" w:rsidRDefault="00045711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Smoking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F35AC6F" w14:textId="48432362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  <w:tc>
          <w:tcPr>
            <w:tcW w:w="2316" w:type="dxa"/>
            <w:shd w:val="clear" w:color="auto" w:fill="auto"/>
            <w:vAlign w:val="center"/>
          </w:tcPr>
          <w:p w14:paraId="7807BD35" w14:textId="65D81F4D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045711" w:rsidRPr="00F05222" w14:paraId="511C7C6C" w14:textId="77777777" w:rsidTr="006339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shd w:val="clear" w:color="auto" w:fill="auto"/>
            <w:vAlign w:val="center"/>
          </w:tcPr>
          <w:p w14:paraId="027E8A76" w14:textId="77777777" w:rsidR="00045711" w:rsidRPr="00F05222" w:rsidRDefault="00045711" w:rsidP="00570E48">
            <w:pPr>
              <w:spacing w:line="240" w:lineRule="auto"/>
              <w:ind w:left="288"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Non-smoker or smoked until pregnancy was known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6ED1BFC" w14:textId="4A2AE55C" w:rsidR="00045711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1069 (78.7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B9292F4" w14:textId="3924E189" w:rsidR="00045711" w:rsidRPr="00F05222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1162 (</w:t>
            </w:r>
            <w:r w:rsidRPr="00F05222">
              <w:rPr>
                <w:rFonts w:cs="Times New Roman"/>
                <w:sz w:val="18"/>
              </w:rPr>
              <w:t>8</w:t>
            </w:r>
            <w:r>
              <w:rPr>
                <w:rFonts w:cs="Times New Roman"/>
                <w:sz w:val="18"/>
              </w:rPr>
              <w:t>5.5</w:t>
            </w:r>
            <w:r w:rsidRPr="00F05222">
              <w:rPr>
                <w:rFonts w:cs="Times New Roman"/>
                <w:sz w:val="18"/>
              </w:rPr>
              <w:t>%)</w:t>
            </w:r>
          </w:p>
        </w:tc>
      </w:tr>
      <w:tr w:rsidR="00045711" w:rsidRPr="00F05222" w14:paraId="0826CBEF" w14:textId="77777777" w:rsidTr="00633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shd w:val="clear" w:color="auto" w:fill="auto"/>
            <w:vAlign w:val="center"/>
          </w:tcPr>
          <w:p w14:paraId="4CDE2DA6" w14:textId="77777777" w:rsidR="00045711" w:rsidRPr="00F05222" w:rsidRDefault="00045711" w:rsidP="00570E48">
            <w:pPr>
              <w:spacing w:line="240" w:lineRule="auto"/>
              <w:ind w:left="288"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Smoked throughout pregnancy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45E472F" w14:textId="6AADE4AB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179 (13.2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28A2129" w14:textId="61577CDE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1</w:t>
            </w:r>
            <w:r>
              <w:rPr>
                <w:rFonts w:cs="Times New Roman"/>
                <w:sz w:val="18"/>
              </w:rPr>
              <w:t>9</w:t>
            </w:r>
            <w:r w:rsidRPr="00F05222">
              <w:rPr>
                <w:rFonts w:cs="Times New Roman"/>
                <w:sz w:val="18"/>
              </w:rPr>
              <w:t>7 (1</w:t>
            </w:r>
            <w:r>
              <w:rPr>
                <w:rFonts w:cs="Times New Roman"/>
                <w:sz w:val="18"/>
              </w:rPr>
              <w:t>4.5</w:t>
            </w:r>
            <w:r w:rsidRPr="00F05222">
              <w:rPr>
                <w:rFonts w:cs="Times New Roman"/>
                <w:sz w:val="18"/>
              </w:rPr>
              <w:t>%)</w:t>
            </w:r>
          </w:p>
        </w:tc>
      </w:tr>
      <w:tr w:rsidR="00045711" w:rsidRPr="00F05222" w14:paraId="0AD14132" w14:textId="77777777" w:rsidTr="006339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shd w:val="clear" w:color="auto" w:fill="auto"/>
            <w:vAlign w:val="center"/>
          </w:tcPr>
          <w:p w14:paraId="536A3F7B" w14:textId="77777777" w:rsidR="00045711" w:rsidRPr="00F05222" w:rsidRDefault="00045711" w:rsidP="00570E48">
            <w:pPr>
              <w:spacing w:line="240" w:lineRule="auto"/>
              <w:ind w:firstLine="0"/>
              <w:jc w:val="left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 xml:space="preserve">Neighborhood deprivation index in </w:t>
            </w:r>
            <w:proofErr w:type="spellStart"/>
            <w:r w:rsidRPr="00AA7989">
              <w:rPr>
                <w:rFonts w:cs="Times New Roman"/>
                <w:i w:val="0"/>
                <w:sz w:val="18"/>
                <w:lang w:val="en-GB"/>
              </w:rPr>
              <w:t>tertiles</w:t>
            </w:r>
            <w:proofErr w:type="spellEnd"/>
          </w:p>
        </w:tc>
        <w:tc>
          <w:tcPr>
            <w:tcW w:w="2316" w:type="dxa"/>
            <w:shd w:val="clear" w:color="auto" w:fill="auto"/>
            <w:vAlign w:val="center"/>
          </w:tcPr>
          <w:p w14:paraId="58BD9E37" w14:textId="73C2EF13" w:rsidR="00045711" w:rsidRPr="00F05222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  <w:tc>
          <w:tcPr>
            <w:tcW w:w="2316" w:type="dxa"/>
            <w:shd w:val="clear" w:color="auto" w:fill="auto"/>
            <w:vAlign w:val="center"/>
          </w:tcPr>
          <w:p w14:paraId="2E12303C" w14:textId="5FDDBD8C" w:rsidR="00045711" w:rsidRPr="00F05222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045711" w:rsidRPr="00F05222" w14:paraId="1FF10859" w14:textId="77777777" w:rsidTr="00633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shd w:val="clear" w:color="auto" w:fill="auto"/>
            <w:vAlign w:val="center"/>
          </w:tcPr>
          <w:p w14:paraId="18BED503" w14:textId="77777777" w:rsidR="00045711" w:rsidRPr="00F05222" w:rsidRDefault="00045711" w:rsidP="00570E48">
            <w:pPr>
              <w:spacing w:line="240" w:lineRule="auto"/>
              <w:ind w:left="288" w:firstLine="0"/>
              <w:jc w:val="left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(1) low deprived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355E9F7" w14:textId="2C2A63B1" w:rsidR="00045711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351 (25.8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BFE9041" w14:textId="7D6B9591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352 (25.9</w:t>
            </w:r>
            <w:r w:rsidRPr="00F05222">
              <w:rPr>
                <w:rFonts w:cs="Times New Roman"/>
                <w:sz w:val="18"/>
              </w:rPr>
              <w:t>%)</w:t>
            </w:r>
          </w:p>
        </w:tc>
      </w:tr>
      <w:tr w:rsidR="00045711" w:rsidRPr="00F05222" w14:paraId="63BABDCF" w14:textId="77777777" w:rsidTr="006339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shd w:val="clear" w:color="auto" w:fill="auto"/>
            <w:vAlign w:val="center"/>
          </w:tcPr>
          <w:p w14:paraId="7CDA062F" w14:textId="77777777" w:rsidR="00045711" w:rsidRPr="00F05222" w:rsidRDefault="00045711" w:rsidP="00570E48">
            <w:pPr>
              <w:spacing w:line="240" w:lineRule="auto"/>
              <w:ind w:left="288" w:firstLine="0"/>
              <w:jc w:val="left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(2) medium deprived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52AF0D9" w14:textId="713F4288" w:rsidR="00045711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371 (27.3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32C40B2" w14:textId="31FD802C" w:rsidR="00045711" w:rsidRPr="00F05222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373 (27.4</w:t>
            </w:r>
            <w:r w:rsidRPr="00F05222">
              <w:rPr>
                <w:rFonts w:cs="Times New Roman"/>
                <w:sz w:val="18"/>
              </w:rPr>
              <w:t>%)</w:t>
            </w:r>
          </w:p>
        </w:tc>
      </w:tr>
      <w:tr w:rsidR="00045711" w:rsidRPr="00F05222" w14:paraId="5DA68C99" w14:textId="77777777" w:rsidTr="00633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shd w:val="clear" w:color="auto" w:fill="auto"/>
            <w:vAlign w:val="center"/>
          </w:tcPr>
          <w:p w14:paraId="0E10A38A" w14:textId="77777777" w:rsidR="00045711" w:rsidRPr="00F05222" w:rsidRDefault="00045711" w:rsidP="00570E48">
            <w:pPr>
              <w:spacing w:line="240" w:lineRule="auto"/>
              <w:ind w:left="288" w:firstLine="0"/>
              <w:jc w:val="left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(3) high deprived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AEED1F6" w14:textId="22E85551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633 (46.6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F5EA9D8" w14:textId="3B669F02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63</w:t>
            </w:r>
            <w:r>
              <w:rPr>
                <w:rFonts w:cs="Times New Roman"/>
                <w:sz w:val="18"/>
              </w:rPr>
              <w:t>4 (46.7</w:t>
            </w:r>
            <w:r w:rsidRPr="00F05222">
              <w:rPr>
                <w:rFonts w:cs="Times New Roman"/>
                <w:sz w:val="18"/>
              </w:rPr>
              <w:t>%)</w:t>
            </w:r>
          </w:p>
        </w:tc>
      </w:tr>
      <w:tr w:rsidR="00045711" w:rsidRPr="00F05222" w14:paraId="421A2D45" w14:textId="77777777" w:rsidTr="006339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CC155" w14:textId="77777777" w:rsidR="00045711" w:rsidRPr="00F05222" w:rsidRDefault="00045711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iCs w:val="0"/>
                <w:sz w:val="18"/>
              </w:rPr>
            </w:pPr>
            <w:r w:rsidRPr="00F05222">
              <w:rPr>
                <w:rFonts w:cs="Times New Roman"/>
                <w:b/>
                <w:i w:val="0"/>
                <w:sz w:val="18"/>
              </w:rPr>
              <w:t>Newborn Characteristics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1C78F" w14:textId="0654D459" w:rsidR="00045711" w:rsidRPr="00F05222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1A02A" w14:textId="2F3BB594" w:rsidR="00045711" w:rsidRPr="00F05222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045711" w:rsidRPr="00F05222" w14:paraId="2D7B7C9C" w14:textId="77777777" w:rsidTr="00633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78AE2" w14:textId="77777777" w:rsidR="00045711" w:rsidRPr="00F05222" w:rsidRDefault="00045711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Sex (girl)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0B31A" w14:textId="3FD3584C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668 (49.2%)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A7B946" w14:textId="5F4175CA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668 (49.2%)</w:t>
            </w:r>
          </w:p>
        </w:tc>
      </w:tr>
      <w:tr w:rsidR="00045711" w:rsidRPr="00F05222" w14:paraId="05F6E4D4" w14:textId="77777777" w:rsidTr="006339F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shd w:val="clear" w:color="auto" w:fill="auto"/>
            <w:vAlign w:val="center"/>
          </w:tcPr>
          <w:p w14:paraId="75684B44" w14:textId="77777777" w:rsidR="00045711" w:rsidRPr="00F05222" w:rsidRDefault="00045711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Birth weight (grams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543AB39" w14:textId="29EF3B85" w:rsidR="00045711" w:rsidRPr="00F05222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3548 (511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D1C690D" w14:textId="4BF3DBCA" w:rsidR="00045711" w:rsidRPr="00F05222" w:rsidRDefault="00045711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3548 (511)</w:t>
            </w:r>
          </w:p>
        </w:tc>
      </w:tr>
      <w:tr w:rsidR="00045711" w:rsidRPr="00F05222" w14:paraId="09BB3105" w14:textId="77777777" w:rsidTr="006339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B548F8" w14:textId="77777777" w:rsidR="00045711" w:rsidRPr="00F05222" w:rsidRDefault="00045711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Gestational age at birth (weeks)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1EE101" w14:textId="59CB23F9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40.2 (1.5)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D3587" w14:textId="700C978D" w:rsidR="00045711" w:rsidRPr="00F05222" w:rsidRDefault="00045711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40.2 (1.5)</w:t>
            </w:r>
          </w:p>
        </w:tc>
      </w:tr>
    </w:tbl>
    <w:p w14:paraId="6D545066" w14:textId="77777777" w:rsidR="00521944" w:rsidRDefault="00521944" w:rsidP="00570E48">
      <w:pPr>
        <w:spacing w:before="120" w:line="240" w:lineRule="auto"/>
        <w:ind w:firstLine="0"/>
        <w:rPr>
          <w:rFonts w:cs="Times New Roman"/>
          <w:sz w:val="18"/>
        </w:rPr>
      </w:pPr>
      <w:r w:rsidRPr="00F05222">
        <w:rPr>
          <w:rFonts w:cs="Times New Roman"/>
          <w:sz w:val="18"/>
        </w:rPr>
        <w:t>Values are mean (SD) or median (1</w:t>
      </w:r>
      <w:r w:rsidRPr="00F05222">
        <w:rPr>
          <w:rFonts w:cs="Times New Roman"/>
          <w:sz w:val="18"/>
          <w:vertAlign w:val="superscript"/>
        </w:rPr>
        <w:t>st</w:t>
      </w:r>
      <w:r>
        <w:rPr>
          <w:rFonts w:cs="Times New Roman"/>
          <w:sz w:val="18"/>
        </w:rPr>
        <w:t xml:space="preserve"> quartile,</w:t>
      </w:r>
      <w:r w:rsidRPr="00F05222">
        <w:rPr>
          <w:rFonts w:cs="Times New Roman"/>
          <w:sz w:val="18"/>
        </w:rPr>
        <w:t xml:space="preserve"> 3</w:t>
      </w:r>
      <w:r w:rsidRPr="00F05222">
        <w:rPr>
          <w:rFonts w:cs="Times New Roman"/>
          <w:sz w:val="18"/>
          <w:vertAlign w:val="superscript"/>
        </w:rPr>
        <w:t>rd</w:t>
      </w:r>
      <w:r w:rsidRPr="00F05222">
        <w:rPr>
          <w:rFonts w:cs="Times New Roman"/>
          <w:sz w:val="18"/>
        </w:rPr>
        <w:t xml:space="preserve"> quartile) for continuous variables and counts (%) for categorical variables. NDVI, normalized difference vegetation index.</w:t>
      </w:r>
    </w:p>
    <w:p w14:paraId="28994BC6" w14:textId="4300DFE3" w:rsidR="00704561" w:rsidRDefault="00601A1A" w:rsidP="00704561">
      <w:pPr>
        <w:pStyle w:val="Caption"/>
        <w:keepNext/>
        <w:ind w:firstLine="0"/>
      </w:pPr>
      <w:r>
        <w:rPr>
          <w:b/>
        </w:rPr>
        <w:br w:type="page"/>
      </w:r>
      <w:r w:rsidR="00704561" w:rsidRPr="0083627C">
        <w:rPr>
          <w:b/>
          <w:i w:val="0"/>
          <w:color w:val="auto"/>
        </w:rPr>
        <w:lastRenderedPageBreak/>
        <w:t xml:space="preserve">Supplemental table </w:t>
      </w:r>
      <w:r w:rsidR="00704561">
        <w:rPr>
          <w:b/>
          <w:i w:val="0"/>
          <w:color w:val="auto"/>
        </w:rPr>
        <w:t>2</w:t>
      </w:r>
      <w:r w:rsidR="00704561" w:rsidRPr="0083627C">
        <w:rPr>
          <w:i w:val="0"/>
          <w:color w:val="auto"/>
        </w:rPr>
        <w:t xml:space="preserve"> - </w:t>
      </w:r>
      <w:r w:rsidR="00704561" w:rsidRPr="00D64ABC">
        <w:rPr>
          <w:i w:val="0"/>
          <w:color w:val="auto"/>
        </w:rPr>
        <w:t>Correlation matrix of exposure variables</w:t>
      </w:r>
    </w:p>
    <w:tbl>
      <w:tblPr>
        <w:tblStyle w:val="PlainTable1"/>
        <w:tblW w:w="9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1071"/>
        <w:gridCol w:w="1071"/>
        <w:gridCol w:w="1071"/>
        <w:gridCol w:w="936"/>
        <w:gridCol w:w="896"/>
        <w:gridCol w:w="936"/>
        <w:gridCol w:w="891"/>
        <w:gridCol w:w="1011"/>
      </w:tblGrid>
      <w:tr w:rsidR="00704561" w:rsidRPr="001A5CA9" w14:paraId="1794995E" w14:textId="77777777" w:rsidTr="004C1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FCB244" w14:textId="77777777" w:rsidR="00704561" w:rsidRPr="0004125C" w:rsidRDefault="00704561" w:rsidP="004C171E">
            <w:pPr>
              <w:spacing w:line="240" w:lineRule="auto"/>
              <w:ind w:firstLine="0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5045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F8B2E" w14:textId="77777777" w:rsidR="00704561" w:rsidRPr="00B51E96" w:rsidRDefault="00704561" w:rsidP="004C171E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B51E96">
              <w:rPr>
                <w:rFonts w:cs="Times New Roman"/>
                <w:sz w:val="18"/>
              </w:rPr>
              <w:t>Green Space</w:t>
            </w:r>
          </w:p>
        </w:tc>
        <w:tc>
          <w:tcPr>
            <w:tcW w:w="2838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E9B518F" w14:textId="77777777" w:rsidR="00704561" w:rsidRPr="00B51E96" w:rsidRDefault="00704561" w:rsidP="004C171E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B51E96">
              <w:rPr>
                <w:rFonts w:cs="Times New Roman"/>
                <w:sz w:val="18"/>
              </w:rPr>
              <w:t>Blue Space</w:t>
            </w:r>
          </w:p>
        </w:tc>
      </w:tr>
      <w:tr w:rsidR="00704561" w:rsidRPr="001A5CA9" w14:paraId="62C3EF70" w14:textId="77777777" w:rsidTr="004C1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CC6A63" w14:textId="77777777" w:rsidR="00704561" w:rsidRPr="0004125C" w:rsidRDefault="00704561" w:rsidP="004C171E">
            <w:pPr>
              <w:spacing w:line="24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 w:rsidRPr="0004125C">
              <w:rPr>
                <w:rFonts w:cs="Times New Roman"/>
                <w:sz w:val="18"/>
              </w:rPr>
              <w:t>Green Space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1A3D7E" w14:textId="77777777" w:rsidR="00704561" w:rsidRPr="0004125C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04125C">
              <w:rPr>
                <w:sz w:val="18"/>
              </w:rPr>
              <w:t>NDVI 100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B5E955" w14:textId="77777777" w:rsidR="00704561" w:rsidRPr="0004125C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04125C">
              <w:rPr>
                <w:sz w:val="18"/>
              </w:rPr>
              <w:t>NDVI 300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C54490" w14:textId="77777777" w:rsidR="00704561" w:rsidRPr="0004125C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04125C">
              <w:rPr>
                <w:sz w:val="18"/>
              </w:rPr>
              <w:t>NDVI 50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E40442" w14:textId="77777777" w:rsidR="00704561" w:rsidRPr="0004125C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04125C">
              <w:rPr>
                <w:sz w:val="18"/>
              </w:rPr>
              <w:t>Distance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41771" w14:textId="77777777" w:rsidR="00704561" w:rsidRPr="0004125C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4125C">
              <w:rPr>
                <w:rFonts w:cs="Times New Roman"/>
                <w:sz w:val="18"/>
              </w:rPr>
              <w:t>at 300m</w:t>
            </w:r>
          </w:p>
        </w:tc>
        <w:tc>
          <w:tcPr>
            <w:tcW w:w="9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841E1F" w14:textId="77777777" w:rsidR="00704561" w:rsidRPr="0004125C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4125C">
              <w:rPr>
                <w:rFonts w:cs="Times New Roman"/>
                <w:sz w:val="18"/>
              </w:rPr>
              <w:t>Distance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845D75" w14:textId="77777777" w:rsidR="00704561" w:rsidRPr="0004125C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4125C">
              <w:rPr>
                <w:rFonts w:cs="Times New Roman"/>
                <w:sz w:val="18"/>
              </w:rPr>
              <w:t>at 300m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023550" w14:textId="77777777" w:rsidR="00704561" w:rsidRPr="0004125C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04125C">
              <w:rPr>
                <w:rFonts w:cs="Times New Roman"/>
                <w:sz w:val="18"/>
              </w:rPr>
              <w:t>Size (m2)</w:t>
            </w:r>
          </w:p>
        </w:tc>
      </w:tr>
      <w:tr w:rsidR="00704561" w:rsidRPr="001A5CA9" w14:paraId="26E5EE79" w14:textId="77777777" w:rsidTr="004C1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1C5906E" w14:textId="77777777" w:rsidR="00704561" w:rsidRPr="0004125C" w:rsidRDefault="00704561" w:rsidP="004C171E">
            <w:pPr>
              <w:spacing w:line="240" w:lineRule="auto"/>
              <w:ind w:firstLine="0"/>
              <w:jc w:val="right"/>
              <w:rPr>
                <w:rFonts w:cs="Times New Roman"/>
                <w:b w:val="0"/>
                <w:sz w:val="18"/>
                <w:szCs w:val="18"/>
              </w:rPr>
            </w:pPr>
            <w:r w:rsidRPr="0004125C">
              <w:rPr>
                <w:b w:val="0"/>
                <w:sz w:val="18"/>
              </w:rPr>
              <w:t>NDVI 100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3427F49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</w:tcPr>
          <w:p w14:paraId="0919FD9F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8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</w:tcPr>
          <w:p w14:paraId="45237808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7CC09861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14:paraId="03A2BA67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14D5A9F5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9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</w:tcPr>
          <w:p w14:paraId="63E5D9BE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4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</w:tcPr>
          <w:p w14:paraId="03DF41A4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5</w:t>
            </w:r>
          </w:p>
        </w:tc>
      </w:tr>
      <w:tr w:rsidR="00704561" w:rsidRPr="001A5CA9" w14:paraId="3B988970" w14:textId="77777777" w:rsidTr="004C1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4" w:space="0" w:color="auto"/>
            </w:tcBorders>
            <w:shd w:val="clear" w:color="auto" w:fill="auto"/>
          </w:tcPr>
          <w:p w14:paraId="5DFA4CC8" w14:textId="77777777" w:rsidR="00704561" w:rsidRPr="0004125C" w:rsidRDefault="00704561" w:rsidP="004C171E">
            <w:pPr>
              <w:spacing w:line="240" w:lineRule="auto"/>
              <w:ind w:firstLine="0"/>
              <w:jc w:val="right"/>
              <w:rPr>
                <w:rFonts w:cs="Times New Roman"/>
                <w:b w:val="0"/>
                <w:sz w:val="18"/>
                <w:szCs w:val="18"/>
              </w:rPr>
            </w:pPr>
            <w:r w:rsidRPr="0004125C">
              <w:rPr>
                <w:b w:val="0"/>
                <w:sz w:val="18"/>
              </w:rPr>
              <w:t>NDVI 300</w:t>
            </w:r>
          </w:p>
        </w:tc>
        <w:tc>
          <w:tcPr>
            <w:tcW w:w="1071" w:type="dxa"/>
            <w:tcBorders>
              <w:left w:val="single" w:sz="4" w:space="0" w:color="auto"/>
            </w:tcBorders>
            <w:shd w:val="clear" w:color="auto" w:fill="auto"/>
          </w:tcPr>
          <w:p w14:paraId="666070AB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</w:tcPr>
          <w:p w14:paraId="1CCF2C10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0</w:t>
            </w:r>
          </w:p>
        </w:tc>
        <w:tc>
          <w:tcPr>
            <w:tcW w:w="1071" w:type="dxa"/>
            <w:shd w:val="clear" w:color="auto" w:fill="auto"/>
          </w:tcPr>
          <w:p w14:paraId="52DA106B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936" w:type="dxa"/>
            <w:shd w:val="clear" w:color="auto" w:fill="auto"/>
          </w:tcPr>
          <w:p w14:paraId="12B4B1F7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3</w:t>
            </w:r>
          </w:p>
        </w:tc>
        <w:tc>
          <w:tcPr>
            <w:tcW w:w="896" w:type="dxa"/>
            <w:shd w:val="clear" w:color="auto" w:fill="auto"/>
          </w:tcPr>
          <w:p w14:paraId="391C0315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8</w:t>
            </w:r>
          </w:p>
        </w:tc>
        <w:tc>
          <w:tcPr>
            <w:tcW w:w="936" w:type="dxa"/>
            <w:shd w:val="clear" w:color="auto" w:fill="auto"/>
          </w:tcPr>
          <w:p w14:paraId="02AF18DF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</w:t>
            </w:r>
          </w:p>
        </w:tc>
        <w:tc>
          <w:tcPr>
            <w:tcW w:w="891" w:type="dxa"/>
            <w:shd w:val="clear" w:color="auto" w:fill="auto"/>
          </w:tcPr>
          <w:p w14:paraId="1259C721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7</w:t>
            </w:r>
          </w:p>
        </w:tc>
        <w:tc>
          <w:tcPr>
            <w:tcW w:w="1011" w:type="dxa"/>
            <w:shd w:val="clear" w:color="auto" w:fill="auto"/>
          </w:tcPr>
          <w:p w14:paraId="19390599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4</w:t>
            </w:r>
          </w:p>
        </w:tc>
      </w:tr>
      <w:tr w:rsidR="00704561" w:rsidRPr="001A5CA9" w14:paraId="3AEAC9E8" w14:textId="77777777" w:rsidTr="004C1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4" w:space="0" w:color="auto"/>
            </w:tcBorders>
            <w:shd w:val="clear" w:color="auto" w:fill="auto"/>
          </w:tcPr>
          <w:p w14:paraId="65DD52C5" w14:textId="77777777" w:rsidR="00704561" w:rsidRPr="0004125C" w:rsidRDefault="00704561" w:rsidP="004C171E">
            <w:pPr>
              <w:spacing w:line="240" w:lineRule="auto"/>
              <w:ind w:firstLine="0"/>
              <w:jc w:val="right"/>
              <w:rPr>
                <w:rFonts w:cs="Times New Roman"/>
                <w:b w:val="0"/>
                <w:sz w:val="18"/>
                <w:szCs w:val="18"/>
              </w:rPr>
            </w:pPr>
            <w:r w:rsidRPr="0004125C">
              <w:rPr>
                <w:b w:val="0"/>
                <w:sz w:val="18"/>
              </w:rPr>
              <w:t>NDVI 500</w:t>
            </w:r>
          </w:p>
        </w:tc>
        <w:tc>
          <w:tcPr>
            <w:tcW w:w="1071" w:type="dxa"/>
            <w:tcBorders>
              <w:left w:val="single" w:sz="4" w:space="0" w:color="auto"/>
            </w:tcBorders>
            <w:shd w:val="clear" w:color="auto" w:fill="auto"/>
          </w:tcPr>
          <w:p w14:paraId="76BD3B89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</w:tcPr>
          <w:p w14:paraId="54A1ED28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</w:tcPr>
          <w:p w14:paraId="6313F112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0</w:t>
            </w:r>
          </w:p>
        </w:tc>
        <w:tc>
          <w:tcPr>
            <w:tcW w:w="936" w:type="dxa"/>
            <w:shd w:val="clear" w:color="auto" w:fill="auto"/>
          </w:tcPr>
          <w:p w14:paraId="0F141BB4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6</w:t>
            </w:r>
          </w:p>
        </w:tc>
        <w:tc>
          <w:tcPr>
            <w:tcW w:w="896" w:type="dxa"/>
            <w:shd w:val="clear" w:color="auto" w:fill="auto"/>
          </w:tcPr>
          <w:p w14:paraId="11778BE7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936" w:type="dxa"/>
            <w:shd w:val="clear" w:color="auto" w:fill="auto"/>
          </w:tcPr>
          <w:p w14:paraId="323EE9A5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891" w:type="dxa"/>
            <w:shd w:val="clear" w:color="auto" w:fill="auto"/>
          </w:tcPr>
          <w:p w14:paraId="329638C8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5</w:t>
            </w:r>
          </w:p>
        </w:tc>
        <w:tc>
          <w:tcPr>
            <w:tcW w:w="1011" w:type="dxa"/>
            <w:shd w:val="clear" w:color="auto" w:fill="auto"/>
          </w:tcPr>
          <w:p w14:paraId="480D2254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2</w:t>
            </w:r>
          </w:p>
        </w:tc>
      </w:tr>
      <w:tr w:rsidR="00704561" w:rsidRPr="001A5CA9" w14:paraId="096568E9" w14:textId="77777777" w:rsidTr="004C1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4" w:space="0" w:color="auto"/>
            </w:tcBorders>
            <w:shd w:val="clear" w:color="auto" w:fill="auto"/>
          </w:tcPr>
          <w:p w14:paraId="5C509781" w14:textId="77777777" w:rsidR="00704561" w:rsidRPr="0004125C" w:rsidRDefault="00704561" w:rsidP="004C171E">
            <w:pPr>
              <w:spacing w:line="240" w:lineRule="auto"/>
              <w:ind w:firstLine="0"/>
              <w:jc w:val="right"/>
              <w:rPr>
                <w:rFonts w:cs="Times New Roman"/>
                <w:b w:val="0"/>
                <w:sz w:val="18"/>
                <w:szCs w:val="18"/>
              </w:rPr>
            </w:pPr>
            <w:r w:rsidRPr="0004125C">
              <w:rPr>
                <w:b w:val="0"/>
                <w:sz w:val="18"/>
              </w:rPr>
              <w:t>Distance</w:t>
            </w:r>
          </w:p>
        </w:tc>
        <w:tc>
          <w:tcPr>
            <w:tcW w:w="1071" w:type="dxa"/>
            <w:tcBorders>
              <w:left w:val="single" w:sz="4" w:space="0" w:color="auto"/>
            </w:tcBorders>
            <w:shd w:val="clear" w:color="auto" w:fill="auto"/>
          </w:tcPr>
          <w:p w14:paraId="1AD121FB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</w:tcPr>
          <w:p w14:paraId="64116629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</w:tcPr>
          <w:p w14:paraId="0A8913C8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47C88DD0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0</w:t>
            </w:r>
          </w:p>
        </w:tc>
        <w:tc>
          <w:tcPr>
            <w:tcW w:w="896" w:type="dxa"/>
            <w:shd w:val="clear" w:color="auto" w:fill="auto"/>
          </w:tcPr>
          <w:p w14:paraId="73F53A34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78</w:t>
            </w:r>
          </w:p>
        </w:tc>
        <w:tc>
          <w:tcPr>
            <w:tcW w:w="936" w:type="dxa"/>
            <w:shd w:val="clear" w:color="auto" w:fill="auto"/>
          </w:tcPr>
          <w:p w14:paraId="21C6CE56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75</w:t>
            </w:r>
          </w:p>
        </w:tc>
        <w:tc>
          <w:tcPr>
            <w:tcW w:w="891" w:type="dxa"/>
            <w:shd w:val="clear" w:color="auto" w:fill="auto"/>
          </w:tcPr>
          <w:p w14:paraId="62E66D04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7</w:t>
            </w:r>
          </w:p>
        </w:tc>
        <w:tc>
          <w:tcPr>
            <w:tcW w:w="1011" w:type="dxa"/>
            <w:shd w:val="clear" w:color="auto" w:fill="auto"/>
          </w:tcPr>
          <w:p w14:paraId="3CF12000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9</w:t>
            </w:r>
          </w:p>
        </w:tc>
      </w:tr>
      <w:tr w:rsidR="00704561" w:rsidRPr="001A5CA9" w14:paraId="7AAEE1EA" w14:textId="77777777" w:rsidTr="004C1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4" w:space="0" w:color="auto"/>
            </w:tcBorders>
            <w:shd w:val="clear" w:color="auto" w:fill="auto"/>
          </w:tcPr>
          <w:p w14:paraId="12765C02" w14:textId="77777777" w:rsidR="00704561" w:rsidRPr="0004125C" w:rsidRDefault="00704561" w:rsidP="004C171E">
            <w:pPr>
              <w:spacing w:line="240" w:lineRule="auto"/>
              <w:ind w:firstLine="0"/>
              <w:jc w:val="right"/>
              <w:rPr>
                <w:rFonts w:cs="Times New Roman"/>
                <w:b w:val="0"/>
                <w:sz w:val="18"/>
                <w:szCs w:val="18"/>
              </w:rPr>
            </w:pPr>
            <w:r w:rsidRPr="0004125C">
              <w:rPr>
                <w:rFonts w:cs="Times New Roman"/>
                <w:b w:val="0"/>
                <w:sz w:val="18"/>
              </w:rPr>
              <w:t>at 300m</w:t>
            </w:r>
          </w:p>
        </w:tc>
        <w:tc>
          <w:tcPr>
            <w:tcW w:w="1071" w:type="dxa"/>
            <w:tcBorders>
              <w:left w:val="single" w:sz="4" w:space="0" w:color="auto"/>
            </w:tcBorders>
            <w:shd w:val="clear" w:color="auto" w:fill="auto"/>
          </w:tcPr>
          <w:p w14:paraId="61B47664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</w:tcPr>
          <w:p w14:paraId="632EC6F9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</w:tcPr>
          <w:p w14:paraId="149426D6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12A29432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14:paraId="021BFB57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0</w:t>
            </w:r>
          </w:p>
        </w:tc>
        <w:tc>
          <w:tcPr>
            <w:tcW w:w="936" w:type="dxa"/>
            <w:shd w:val="clear" w:color="auto" w:fill="auto"/>
          </w:tcPr>
          <w:p w14:paraId="0685DC6D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5</w:t>
            </w:r>
          </w:p>
        </w:tc>
        <w:tc>
          <w:tcPr>
            <w:tcW w:w="891" w:type="dxa"/>
            <w:shd w:val="clear" w:color="auto" w:fill="auto"/>
          </w:tcPr>
          <w:p w14:paraId="5865EE55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</w:t>
            </w:r>
          </w:p>
        </w:tc>
        <w:tc>
          <w:tcPr>
            <w:tcW w:w="1011" w:type="dxa"/>
            <w:shd w:val="clear" w:color="auto" w:fill="auto"/>
          </w:tcPr>
          <w:p w14:paraId="59750E35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6</w:t>
            </w:r>
          </w:p>
        </w:tc>
      </w:tr>
      <w:tr w:rsidR="00704561" w:rsidRPr="001A5CA9" w14:paraId="6B408D96" w14:textId="77777777" w:rsidTr="004C171E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883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4" w:space="0" w:color="auto"/>
            </w:tcBorders>
            <w:shd w:val="clear" w:color="auto" w:fill="auto"/>
          </w:tcPr>
          <w:p w14:paraId="221DC5F8" w14:textId="77777777" w:rsidR="00704561" w:rsidRPr="0004125C" w:rsidRDefault="00704561" w:rsidP="004C171E">
            <w:pPr>
              <w:spacing w:line="240" w:lineRule="auto"/>
              <w:ind w:firstLine="0"/>
              <w:jc w:val="right"/>
              <w:rPr>
                <w:rFonts w:cs="Times New Roman"/>
                <w:sz w:val="18"/>
              </w:rPr>
            </w:pPr>
            <w:r w:rsidRPr="0004125C">
              <w:rPr>
                <w:rFonts w:cs="Times New Roman"/>
                <w:sz w:val="18"/>
              </w:rPr>
              <w:t>Blue Space</w:t>
            </w:r>
          </w:p>
        </w:tc>
      </w:tr>
      <w:tr w:rsidR="00704561" w:rsidRPr="001A5CA9" w14:paraId="6CBF2B42" w14:textId="77777777" w:rsidTr="004C1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4" w:space="0" w:color="auto"/>
            </w:tcBorders>
            <w:shd w:val="clear" w:color="auto" w:fill="auto"/>
          </w:tcPr>
          <w:p w14:paraId="2684B32C" w14:textId="77777777" w:rsidR="00704561" w:rsidRPr="0004125C" w:rsidRDefault="00704561" w:rsidP="004C171E">
            <w:pPr>
              <w:spacing w:line="240" w:lineRule="auto"/>
              <w:ind w:firstLine="0"/>
              <w:jc w:val="right"/>
              <w:rPr>
                <w:rFonts w:cs="Times New Roman"/>
                <w:b w:val="0"/>
                <w:sz w:val="18"/>
                <w:szCs w:val="18"/>
              </w:rPr>
            </w:pPr>
            <w:r w:rsidRPr="0004125C">
              <w:rPr>
                <w:rFonts w:cs="Times New Roman"/>
                <w:b w:val="0"/>
                <w:sz w:val="18"/>
              </w:rPr>
              <w:t>Distance</w:t>
            </w:r>
          </w:p>
        </w:tc>
        <w:tc>
          <w:tcPr>
            <w:tcW w:w="1071" w:type="dxa"/>
            <w:tcBorders>
              <w:left w:val="single" w:sz="4" w:space="0" w:color="auto"/>
            </w:tcBorders>
            <w:shd w:val="clear" w:color="auto" w:fill="auto"/>
          </w:tcPr>
          <w:p w14:paraId="4BDA663E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</w:tcPr>
          <w:p w14:paraId="14912866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</w:tcPr>
          <w:p w14:paraId="1FC79CA9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47D1BD6F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14:paraId="545D3473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16B1F38D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0</w:t>
            </w:r>
          </w:p>
        </w:tc>
        <w:tc>
          <w:tcPr>
            <w:tcW w:w="891" w:type="dxa"/>
            <w:shd w:val="clear" w:color="auto" w:fill="auto"/>
          </w:tcPr>
          <w:p w14:paraId="43D91E8C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86</w:t>
            </w:r>
          </w:p>
        </w:tc>
        <w:tc>
          <w:tcPr>
            <w:tcW w:w="1011" w:type="dxa"/>
            <w:shd w:val="clear" w:color="auto" w:fill="auto"/>
          </w:tcPr>
          <w:p w14:paraId="7B75AEC8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</w:t>
            </w:r>
          </w:p>
        </w:tc>
      </w:tr>
      <w:tr w:rsidR="00704561" w:rsidRPr="001A5CA9" w14:paraId="19B348CC" w14:textId="77777777" w:rsidTr="004C17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right w:val="single" w:sz="4" w:space="0" w:color="auto"/>
            </w:tcBorders>
            <w:shd w:val="clear" w:color="auto" w:fill="auto"/>
          </w:tcPr>
          <w:p w14:paraId="7CEB85DF" w14:textId="77777777" w:rsidR="00704561" w:rsidRPr="0004125C" w:rsidRDefault="00704561" w:rsidP="004C171E">
            <w:pPr>
              <w:spacing w:line="240" w:lineRule="auto"/>
              <w:ind w:firstLine="0"/>
              <w:jc w:val="right"/>
              <w:rPr>
                <w:rFonts w:cs="Times New Roman"/>
                <w:b w:val="0"/>
                <w:sz w:val="18"/>
                <w:szCs w:val="18"/>
              </w:rPr>
            </w:pPr>
            <w:r w:rsidRPr="0004125C">
              <w:rPr>
                <w:rFonts w:cs="Times New Roman"/>
                <w:b w:val="0"/>
                <w:sz w:val="18"/>
              </w:rPr>
              <w:t>at 300m</w:t>
            </w:r>
          </w:p>
        </w:tc>
        <w:tc>
          <w:tcPr>
            <w:tcW w:w="1071" w:type="dxa"/>
            <w:tcBorders>
              <w:left w:val="single" w:sz="4" w:space="0" w:color="auto"/>
            </w:tcBorders>
            <w:shd w:val="clear" w:color="auto" w:fill="auto"/>
          </w:tcPr>
          <w:p w14:paraId="727BC8CD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</w:tcPr>
          <w:p w14:paraId="11D34601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1" w:type="dxa"/>
            <w:shd w:val="clear" w:color="auto" w:fill="auto"/>
          </w:tcPr>
          <w:p w14:paraId="71314CA2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0B55CC81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6" w:type="dxa"/>
            <w:shd w:val="clear" w:color="auto" w:fill="auto"/>
          </w:tcPr>
          <w:p w14:paraId="759328D5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29926785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shd w:val="clear" w:color="auto" w:fill="auto"/>
          </w:tcPr>
          <w:p w14:paraId="709A21C5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0</w:t>
            </w:r>
          </w:p>
        </w:tc>
        <w:tc>
          <w:tcPr>
            <w:tcW w:w="1011" w:type="dxa"/>
            <w:shd w:val="clear" w:color="auto" w:fill="auto"/>
          </w:tcPr>
          <w:p w14:paraId="640E7534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</w:t>
            </w:r>
          </w:p>
        </w:tc>
      </w:tr>
      <w:tr w:rsidR="00704561" w:rsidRPr="001A5CA9" w14:paraId="31D4FC69" w14:textId="77777777" w:rsidTr="004C1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C8C16" w14:textId="77777777" w:rsidR="00704561" w:rsidRPr="0004125C" w:rsidRDefault="00704561" w:rsidP="004C171E">
            <w:pPr>
              <w:spacing w:line="240" w:lineRule="auto"/>
              <w:ind w:firstLine="0"/>
              <w:jc w:val="right"/>
              <w:rPr>
                <w:rFonts w:cs="Times New Roman"/>
                <w:b w:val="0"/>
                <w:sz w:val="18"/>
              </w:rPr>
            </w:pPr>
            <w:r w:rsidRPr="0004125C">
              <w:rPr>
                <w:rFonts w:cs="Times New Roman"/>
                <w:b w:val="0"/>
                <w:sz w:val="18"/>
              </w:rPr>
              <w:t>Size (m2)</w:t>
            </w:r>
          </w:p>
        </w:tc>
        <w:tc>
          <w:tcPr>
            <w:tcW w:w="10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96D088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30CAAF26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14:paraId="6AAE120E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32F78757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5D0FEFCB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</w:tcPr>
          <w:p w14:paraId="476F1AC2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</w:tcPr>
          <w:p w14:paraId="0C62606B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</w:tcPr>
          <w:p w14:paraId="3519977A" w14:textId="77777777" w:rsidR="00704561" w:rsidRPr="001A5CA9" w:rsidRDefault="00704561" w:rsidP="004C171E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,00</w:t>
            </w:r>
          </w:p>
        </w:tc>
      </w:tr>
    </w:tbl>
    <w:p w14:paraId="52E420DC" w14:textId="77777777" w:rsidR="00704561" w:rsidRPr="00F62B0A" w:rsidRDefault="00704561" w:rsidP="00704561">
      <w:pPr>
        <w:spacing w:before="120" w:after="160" w:line="240" w:lineRule="auto"/>
        <w:ind w:firstLine="0"/>
        <w:rPr>
          <w:sz w:val="18"/>
          <w:szCs w:val="18"/>
        </w:rPr>
      </w:pPr>
      <w:r w:rsidRPr="00F62B0A">
        <w:rPr>
          <w:sz w:val="18"/>
          <w:szCs w:val="18"/>
        </w:rPr>
        <w:t>Values</w:t>
      </w:r>
      <w:r>
        <w:rPr>
          <w:sz w:val="18"/>
          <w:szCs w:val="18"/>
        </w:rPr>
        <w:t xml:space="preserve"> correspond to Spearman correlation and are based on pairwise comparison.</w:t>
      </w:r>
    </w:p>
    <w:p w14:paraId="59F0A1F8" w14:textId="7B933393" w:rsidR="00704561" w:rsidRDefault="00704561">
      <w:pPr>
        <w:spacing w:after="160" w:line="259" w:lineRule="auto"/>
        <w:ind w:firstLine="0"/>
        <w:rPr>
          <w:b/>
          <w:i/>
        </w:rPr>
      </w:pPr>
      <w:r>
        <w:rPr>
          <w:b/>
          <w:i/>
        </w:rPr>
        <w:br w:type="page"/>
      </w:r>
    </w:p>
    <w:p w14:paraId="592E97AB" w14:textId="77777777" w:rsidR="00521944" w:rsidRPr="0083627C" w:rsidRDefault="00521944" w:rsidP="00570E48">
      <w:pPr>
        <w:spacing w:after="160"/>
        <w:ind w:firstLine="0"/>
        <w:rPr>
          <w:b/>
          <w:iCs/>
          <w:sz w:val="18"/>
          <w:szCs w:val="18"/>
        </w:rPr>
      </w:pPr>
    </w:p>
    <w:p w14:paraId="15086B53" w14:textId="21A6DA84" w:rsidR="0083627C" w:rsidRDefault="0083627C" w:rsidP="00570E48">
      <w:pPr>
        <w:pStyle w:val="Caption"/>
        <w:keepNext/>
        <w:ind w:firstLine="0"/>
      </w:pPr>
      <w:r w:rsidRPr="0083627C">
        <w:rPr>
          <w:b/>
          <w:i w:val="0"/>
          <w:color w:val="auto"/>
        </w:rPr>
        <w:t xml:space="preserve">Supplemental table </w:t>
      </w:r>
      <w:r w:rsidR="00704561">
        <w:rPr>
          <w:b/>
          <w:i w:val="0"/>
          <w:color w:val="auto"/>
        </w:rPr>
        <w:t>3</w:t>
      </w:r>
      <w:r w:rsidRPr="0083627C">
        <w:rPr>
          <w:i w:val="0"/>
          <w:color w:val="auto"/>
        </w:rPr>
        <w:t xml:space="preserve"> -</w:t>
      </w:r>
      <w:r>
        <w:t xml:space="preserve"> </w:t>
      </w:r>
      <w:r w:rsidRPr="002A3606">
        <w:rPr>
          <w:i w:val="0"/>
          <w:color w:val="auto"/>
        </w:rPr>
        <w:t>Non-response analysis</w:t>
      </w:r>
    </w:p>
    <w:tbl>
      <w:tblPr>
        <w:tblStyle w:val="PlainTable5"/>
        <w:tblW w:w="8918" w:type="dxa"/>
        <w:tblLook w:val="04A0" w:firstRow="1" w:lastRow="0" w:firstColumn="1" w:lastColumn="0" w:noHBand="0" w:noVBand="1"/>
      </w:tblPr>
      <w:tblGrid>
        <w:gridCol w:w="3545"/>
        <w:gridCol w:w="2316"/>
        <w:gridCol w:w="2277"/>
        <w:gridCol w:w="780"/>
      </w:tblGrid>
      <w:tr w:rsidR="00A75358" w:rsidRPr="00F05222" w14:paraId="61B9F2E6" w14:textId="77777777" w:rsidTr="000B2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5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BCF55C4" w14:textId="77777777" w:rsidR="00A75358" w:rsidRPr="00F05222" w:rsidRDefault="00A75358" w:rsidP="00570E48">
            <w:pPr>
              <w:spacing w:line="240" w:lineRule="auto"/>
              <w:ind w:firstLine="0"/>
              <w:rPr>
                <w:rFonts w:cs="Times New Roman"/>
                <w:b/>
                <w:sz w:val="18"/>
              </w:rPr>
            </w:pPr>
          </w:p>
        </w:tc>
        <w:tc>
          <w:tcPr>
            <w:tcW w:w="2316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C1A0150" w14:textId="77777777" w:rsidR="00A75358" w:rsidRPr="00790253" w:rsidRDefault="00A75358" w:rsidP="00570E48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8"/>
              </w:rPr>
            </w:pPr>
            <w:r w:rsidRPr="00790253">
              <w:rPr>
                <w:rFonts w:cs="Times New Roman"/>
                <w:i w:val="0"/>
                <w:sz w:val="18"/>
              </w:rPr>
              <w:t>Analysis group</w:t>
            </w:r>
          </w:p>
        </w:tc>
        <w:tc>
          <w:tcPr>
            <w:tcW w:w="227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0CB15459" w14:textId="77777777" w:rsidR="00A75358" w:rsidRPr="00790253" w:rsidRDefault="00A75358" w:rsidP="00570E48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 w:val="0"/>
                <w:sz w:val="18"/>
              </w:rPr>
            </w:pPr>
            <w:r>
              <w:rPr>
                <w:rFonts w:cs="Times New Roman"/>
                <w:i w:val="0"/>
                <w:sz w:val="18"/>
              </w:rPr>
              <w:t>Non-response group</w:t>
            </w:r>
          </w:p>
        </w:tc>
        <w:tc>
          <w:tcPr>
            <w:tcW w:w="78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09FD9E98" w14:textId="77777777" w:rsidR="00A75358" w:rsidRDefault="00A75358" w:rsidP="00570E48">
            <w:pPr>
              <w:spacing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A75358" w:rsidRPr="00F05222" w14:paraId="7B81340E" w14:textId="77777777" w:rsidTr="000B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A85EE9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b/>
                <w:i w:val="0"/>
                <w:sz w:val="18"/>
              </w:rPr>
            </w:pPr>
            <w:r w:rsidRPr="00F05222">
              <w:rPr>
                <w:rFonts w:cs="Times New Roman"/>
                <w:b/>
                <w:i w:val="0"/>
                <w:sz w:val="18"/>
              </w:rPr>
              <w:t>Maternal Characteristics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4DE611" w14:textId="77777777" w:rsidR="00A75358" w:rsidRPr="00F05222" w:rsidRDefault="00A75358" w:rsidP="00570E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sz w:val="18"/>
              </w:rPr>
              <w:t>(N=1359)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</w:tcPr>
          <w:p w14:paraId="227FD05A" w14:textId="77777777" w:rsidR="00A75358" w:rsidRPr="00F05222" w:rsidRDefault="00A75358" w:rsidP="00570E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</w:rPr>
            </w:pPr>
            <w:r>
              <w:rPr>
                <w:rFonts w:cs="Times New Roman"/>
                <w:sz w:val="18"/>
              </w:rPr>
              <w:t>(N=7290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C68CCB0" w14:textId="77777777" w:rsidR="00A75358" w:rsidRDefault="00A75358" w:rsidP="00570E48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i/>
                <w:sz w:val="18"/>
              </w:rPr>
              <w:t>p</w:t>
            </w:r>
            <w:r>
              <w:rPr>
                <w:rFonts w:cs="Times New Roman"/>
                <w:sz w:val="18"/>
              </w:rPr>
              <w:t xml:space="preserve"> value</w:t>
            </w:r>
          </w:p>
        </w:tc>
      </w:tr>
      <w:tr w:rsidR="00A75358" w:rsidRPr="00F05222" w14:paraId="3F96E656" w14:textId="77777777" w:rsidTr="000B26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B6FF2A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Age at intake (years)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7AE52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31.7 (4.2)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</w:tcPr>
          <w:p w14:paraId="0597653F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29.5 (5.5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1C13D31E" w14:textId="77777777" w:rsidR="00A75358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&lt; 0.01</w:t>
            </w:r>
          </w:p>
        </w:tc>
      </w:tr>
      <w:tr w:rsidR="00A75358" w:rsidRPr="00F05222" w14:paraId="1000E9B2" w14:textId="77777777" w:rsidTr="000B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1B0F532D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Pre-pregnancy body mass index (kg/m</w:t>
            </w:r>
            <w:r w:rsidRPr="00F05222">
              <w:rPr>
                <w:rFonts w:cs="Times New Roman"/>
                <w:i w:val="0"/>
                <w:sz w:val="18"/>
                <w:vertAlign w:val="superscript"/>
              </w:rPr>
              <w:t>2</w:t>
            </w:r>
            <w:r w:rsidRPr="00F05222">
              <w:rPr>
                <w:rFonts w:cs="Times New Roman"/>
                <w:i w:val="0"/>
                <w:sz w:val="18"/>
              </w:rPr>
              <w:t>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5F6A856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24.2 (4.0)</w:t>
            </w:r>
          </w:p>
        </w:tc>
        <w:tc>
          <w:tcPr>
            <w:tcW w:w="2277" w:type="dxa"/>
            <w:shd w:val="clear" w:color="auto" w:fill="auto"/>
          </w:tcPr>
          <w:p w14:paraId="52A4AD8E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25.0 (4.7)</w:t>
            </w:r>
          </w:p>
        </w:tc>
        <w:tc>
          <w:tcPr>
            <w:tcW w:w="780" w:type="dxa"/>
            <w:shd w:val="clear" w:color="auto" w:fill="auto"/>
          </w:tcPr>
          <w:p w14:paraId="12A2F0EA" w14:textId="77777777" w:rsidR="00A75358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&lt; 0.01</w:t>
            </w:r>
          </w:p>
        </w:tc>
      </w:tr>
      <w:tr w:rsidR="00A75358" w:rsidRPr="00F05222" w14:paraId="508BB946" w14:textId="77777777" w:rsidTr="000B26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0E121D58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Education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7FC7DFA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  <w:tc>
          <w:tcPr>
            <w:tcW w:w="2277" w:type="dxa"/>
            <w:shd w:val="clear" w:color="auto" w:fill="auto"/>
          </w:tcPr>
          <w:p w14:paraId="5C79C4D2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4680A6CC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&lt; 0.01</w:t>
            </w:r>
          </w:p>
        </w:tc>
      </w:tr>
      <w:tr w:rsidR="00A75358" w:rsidRPr="00F05222" w14:paraId="15D734D0" w14:textId="77777777" w:rsidTr="000B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1B4F921E" w14:textId="77777777" w:rsidR="00A75358" w:rsidRPr="00F05222" w:rsidRDefault="00A75358" w:rsidP="00570E48">
            <w:pPr>
              <w:spacing w:line="240" w:lineRule="auto"/>
              <w:ind w:left="288"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No or primary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6A53AA6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25 (1.8%)</w:t>
            </w:r>
          </w:p>
        </w:tc>
        <w:tc>
          <w:tcPr>
            <w:tcW w:w="2277" w:type="dxa"/>
            <w:shd w:val="clear" w:color="auto" w:fill="auto"/>
          </w:tcPr>
          <w:p w14:paraId="1BC7E386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844 (11.6%)</w:t>
            </w:r>
          </w:p>
        </w:tc>
        <w:tc>
          <w:tcPr>
            <w:tcW w:w="780" w:type="dxa"/>
            <w:shd w:val="clear" w:color="auto" w:fill="auto"/>
          </w:tcPr>
          <w:p w14:paraId="5E7050C3" w14:textId="77777777" w:rsidR="00A75358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A75358" w:rsidRPr="00F05222" w14:paraId="32348157" w14:textId="77777777" w:rsidTr="000B26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7C11DF95" w14:textId="77777777" w:rsidR="00A75358" w:rsidRPr="00F05222" w:rsidRDefault="00A75358" w:rsidP="00570E48">
            <w:pPr>
              <w:spacing w:line="240" w:lineRule="auto"/>
              <w:ind w:left="288"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Secondary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4BB5708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442 (32.5%)</w:t>
            </w:r>
          </w:p>
        </w:tc>
        <w:tc>
          <w:tcPr>
            <w:tcW w:w="2277" w:type="dxa"/>
            <w:shd w:val="clear" w:color="auto" w:fill="auto"/>
          </w:tcPr>
          <w:p w14:paraId="3206AA25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3114 (42.7%)</w:t>
            </w:r>
          </w:p>
        </w:tc>
        <w:tc>
          <w:tcPr>
            <w:tcW w:w="780" w:type="dxa"/>
            <w:shd w:val="clear" w:color="auto" w:fill="auto"/>
          </w:tcPr>
          <w:p w14:paraId="44BA17EC" w14:textId="77777777" w:rsidR="00A75358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A75358" w:rsidRPr="00F05222" w14:paraId="5AB57E9D" w14:textId="77777777" w:rsidTr="000B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2352C0D2" w14:textId="77777777" w:rsidR="00A75358" w:rsidRPr="00F05222" w:rsidRDefault="00A75358" w:rsidP="00570E48">
            <w:pPr>
              <w:spacing w:line="240" w:lineRule="auto"/>
              <w:ind w:left="288"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Higher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8BC0671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872 (64.2%)</w:t>
            </w:r>
          </w:p>
        </w:tc>
        <w:tc>
          <w:tcPr>
            <w:tcW w:w="2277" w:type="dxa"/>
            <w:shd w:val="clear" w:color="auto" w:fill="auto"/>
          </w:tcPr>
          <w:p w14:paraId="204FE1D6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2262 (31.0%)</w:t>
            </w:r>
          </w:p>
        </w:tc>
        <w:tc>
          <w:tcPr>
            <w:tcW w:w="780" w:type="dxa"/>
            <w:shd w:val="clear" w:color="auto" w:fill="auto"/>
          </w:tcPr>
          <w:p w14:paraId="33979ED7" w14:textId="77777777" w:rsidR="00A75358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A75358" w:rsidRPr="00F05222" w14:paraId="1C07CE80" w14:textId="77777777" w:rsidTr="000B26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7FC72513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Parity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5E63427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  <w:tc>
          <w:tcPr>
            <w:tcW w:w="2277" w:type="dxa"/>
            <w:shd w:val="clear" w:color="auto" w:fill="auto"/>
          </w:tcPr>
          <w:p w14:paraId="3B6B8586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26EE38DA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&lt; 0.01</w:t>
            </w:r>
          </w:p>
        </w:tc>
      </w:tr>
      <w:tr w:rsidR="00A75358" w:rsidRPr="00F05222" w14:paraId="2CDBE861" w14:textId="77777777" w:rsidTr="000B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7289CD07" w14:textId="77777777" w:rsidR="00A75358" w:rsidRPr="00F05222" w:rsidRDefault="00A75358" w:rsidP="00570E48">
            <w:pPr>
              <w:spacing w:line="240" w:lineRule="auto"/>
              <w:ind w:left="288"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Nulliparous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B8B7F27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824 (60.6%)</w:t>
            </w:r>
          </w:p>
        </w:tc>
        <w:tc>
          <w:tcPr>
            <w:tcW w:w="2277" w:type="dxa"/>
            <w:shd w:val="clear" w:color="auto" w:fill="auto"/>
          </w:tcPr>
          <w:p w14:paraId="2199CD84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3847 (52.8%)</w:t>
            </w:r>
          </w:p>
        </w:tc>
        <w:tc>
          <w:tcPr>
            <w:tcW w:w="780" w:type="dxa"/>
            <w:shd w:val="clear" w:color="auto" w:fill="auto"/>
          </w:tcPr>
          <w:p w14:paraId="246E0C55" w14:textId="77777777" w:rsidR="00A75358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A75358" w:rsidRPr="00F05222" w14:paraId="152AB856" w14:textId="77777777" w:rsidTr="000B26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0B6EA05E" w14:textId="77777777" w:rsidR="00A75358" w:rsidRPr="00F05222" w:rsidRDefault="00A75358" w:rsidP="00570E48">
            <w:pPr>
              <w:spacing w:line="240" w:lineRule="auto"/>
              <w:ind w:left="288"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Multiparous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E0AE26F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533 (39.2%)</w:t>
            </w:r>
          </w:p>
        </w:tc>
        <w:tc>
          <w:tcPr>
            <w:tcW w:w="2277" w:type="dxa"/>
            <w:shd w:val="clear" w:color="auto" w:fill="auto"/>
          </w:tcPr>
          <w:p w14:paraId="729D7D36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3109 (42.6%)</w:t>
            </w:r>
          </w:p>
        </w:tc>
        <w:tc>
          <w:tcPr>
            <w:tcW w:w="780" w:type="dxa"/>
            <w:shd w:val="clear" w:color="auto" w:fill="auto"/>
          </w:tcPr>
          <w:p w14:paraId="1ED965FF" w14:textId="77777777" w:rsidR="00A75358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A75358" w:rsidRPr="00F05222" w14:paraId="5636C85D" w14:textId="77777777" w:rsidTr="000B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22EE86C6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Smoking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3B51101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  <w:tc>
          <w:tcPr>
            <w:tcW w:w="2277" w:type="dxa"/>
            <w:shd w:val="clear" w:color="auto" w:fill="auto"/>
          </w:tcPr>
          <w:p w14:paraId="445A1A3F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4FADB648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&lt; 0.01</w:t>
            </w:r>
          </w:p>
        </w:tc>
      </w:tr>
      <w:tr w:rsidR="00A75358" w:rsidRPr="00F05222" w14:paraId="08CB0921" w14:textId="77777777" w:rsidTr="000B26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0EB17A52" w14:textId="77777777" w:rsidR="00A75358" w:rsidRPr="00F05222" w:rsidRDefault="00A75358" w:rsidP="00570E48">
            <w:pPr>
              <w:spacing w:line="240" w:lineRule="auto"/>
              <w:ind w:left="288"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Non-smoker or smoked until pregnancy was known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9AE49CB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1069 (78.7%)</w:t>
            </w:r>
          </w:p>
        </w:tc>
        <w:tc>
          <w:tcPr>
            <w:tcW w:w="2277" w:type="dxa"/>
            <w:shd w:val="clear" w:color="auto" w:fill="auto"/>
          </w:tcPr>
          <w:p w14:paraId="3E51DED1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4904 (67.3%)</w:t>
            </w:r>
          </w:p>
        </w:tc>
        <w:tc>
          <w:tcPr>
            <w:tcW w:w="780" w:type="dxa"/>
            <w:shd w:val="clear" w:color="auto" w:fill="auto"/>
          </w:tcPr>
          <w:p w14:paraId="65DDCB3E" w14:textId="77777777" w:rsidR="00A75358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A75358" w:rsidRPr="00F05222" w14:paraId="1DF8E0D7" w14:textId="77777777" w:rsidTr="000B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7029F746" w14:textId="77777777" w:rsidR="00A75358" w:rsidRPr="00F05222" w:rsidRDefault="00A75358" w:rsidP="00570E48">
            <w:pPr>
              <w:spacing w:line="240" w:lineRule="auto"/>
              <w:ind w:left="288"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Smoked throughout pregnancy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50032CA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179 (13.2%)</w:t>
            </w:r>
          </w:p>
        </w:tc>
        <w:tc>
          <w:tcPr>
            <w:tcW w:w="2277" w:type="dxa"/>
            <w:shd w:val="clear" w:color="auto" w:fill="auto"/>
          </w:tcPr>
          <w:p w14:paraId="43A93AB0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1172 (16.1%)</w:t>
            </w:r>
          </w:p>
        </w:tc>
        <w:tc>
          <w:tcPr>
            <w:tcW w:w="780" w:type="dxa"/>
            <w:shd w:val="clear" w:color="auto" w:fill="auto"/>
          </w:tcPr>
          <w:p w14:paraId="4E3D3A78" w14:textId="77777777" w:rsidR="00A75358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A75358" w:rsidRPr="00F05222" w14:paraId="6E5124E3" w14:textId="77777777" w:rsidTr="000B26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6FD66A60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 xml:space="preserve">Neighborhood deprivation index in </w:t>
            </w:r>
            <w:proofErr w:type="spellStart"/>
            <w:r w:rsidRPr="00AA7989">
              <w:rPr>
                <w:rFonts w:cs="Times New Roman"/>
                <w:i w:val="0"/>
                <w:sz w:val="18"/>
                <w:lang w:val="en-GB"/>
              </w:rPr>
              <w:t>tertiles</w:t>
            </w:r>
            <w:proofErr w:type="spellEnd"/>
          </w:p>
        </w:tc>
        <w:tc>
          <w:tcPr>
            <w:tcW w:w="2316" w:type="dxa"/>
            <w:shd w:val="clear" w:color="auto" w:fill="auto"/>
            <w:vAlign w:val="center"/>
          </w:tcPr>
          <w:p w14:paraId="0FBBCFA7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  <w:tc>
          <w:tcPr>
            <w:tcW w:w="2277" w:type="dxa"/>
            <w:shd w:val="clear" w:color="auto" w:fill="auto"/>
          </w:tcPr>
          <w:p w14:paraId="3319E700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  <w:tc>
          <w:tcPr>
            <w:tcW w:w="780" w:type="dxa"/>
            <w:shd w:val="clear" w:color="auto" w:fill="auto"/>
          </w:tcPr>
          <w:p w14:paraId="03BFC0B9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&lt; 0.01</w:t>
            </w:r>
          </w:p>
        </w:tc>
      </w:tr>
      <w:tr w:rsidR="00A75358" w:rsidRPr="00F05222" w14:paraId="06524928" w14:textId="77777777" w:rsidTr="000B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3A0114B2" w14:textId="77777777" w:rsidR="00A75358" w:rsidRPr="00F05222" w:rsidRDefault="00A75358" w:rsidP="00570E48">
            <w:pPr>
              <w:spacing w:line="240" w:lineRule="auto"/>
              <w:ind w:left="288" w:firstLine="0"/>
              <w:jc w:val="left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(1) low deprived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683D0CC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351 (25.8%)</w:t>
            </w:r>
          </w:p>
        </w:tc>
        <w:tc>
          <w:tcPr>
            <w:tcW w:w="2277" w:type="dxa"/>
            <w:shd w:val="clear" w:color="auto" w:fill="auto"/>
          </w:tcPr>
          <w:p w14:paraId="19EDFDAD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804 (11.0%)</w:t>
            </w:r>
          </w:p>
        </w:tc>
        <w:tc>
          <w:tcPr>
            <w:tcW w:w="780" w:type="dxa"/>
            <w:shd w:val="clear" w:color="auto" w:fill="auto"/>
          </w:tcPr>
          <w:p w14:paraId="5A2987F9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A75358" w:rsidRPr="00F05222" w14:paraId="0E1E5E93" w14:textId="77777777" w:rsidTr="000B26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1DCD3403" w14:textId="77777777" w:rsidR="00A75358" w:rsidRPr="00F05222" w:rsidRDefault="00A75358" w:rsidP="00570E48">
            <w:pPr>
              <w:spacing w:line="240" w:lineRule="auto"/>
              <w:ind w:left="288" w:firstLine="0"/>
              <w:jc w:val="left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(2) medium deprived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4511E92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371 (27.3%)</w:t>
            </w:r>
          </w:p>
        </w:tc>
        <w:tc>
          <w:tcPr>
            <w:tcW w:w="2277" w:type="dxa"/>
            <w:shd w:val="clear" w:color="auto" w:fill="auto"/>
          </w:tcPr>
          <w:p w14:paraId="170EABD2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1342 (18.4%)</w:t>
            </w:r>
          </w:p>
        </w:tc>
        <w:tc>
          <w:tcPr>
            <w:tcW w:w="780" w:type="dxa"/>
            <w:shd w:val="clear" w:color="auto" w:fill="auto"/>
          </w:tcPr>
          <w:p w14:paraId="28E25688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A75358" w:rsidRPr="00F05222" w14:paraId="0A396DA4" w14:textId="77777777" w:rsidTr="000B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3E1EE599" w14:textId="77777777" w:rsidR="00A75358" w:rsidRPr="00F05222" w:rsidRDefault="00A75358" w:rsidP="00570E48">
            <w:pPr>
              <w:spacing w:line="240" w:lineRule="auto"/>
              <w:ind w:left="288" w:firstLine="0"/>
              <w:jc w:val="left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(3) high deprived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25B0143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633 (46.6%)</w:t>
            </w:r>
          </w:p>
        </w:tc>
        <w:tc>
          <w:tcPr>
            <w:tcW w:w="2277" w:type="dxa"/>
            <w:shd w:val="clear" w:color="auto" w:fill="auto"/>
          </w:tcPr>
          <w:p w14:paraId="384C49A6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5124 (70.3%)</w:t>
            </w:r>
          </w:p>
        </w:tc>
        <w:tc>
          <w:tcPr>
            <w:tcW w:w="780" w:type="dxa"/>
            <w:shd w:val="clear" w:color="auto" w:fill="auto"/>
          </w:tcPr>
          <w:p w14:paraId="61B224C4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A75358" w:rsidRPr="00F05222" w14:paraId="173A0CA5" w14:textId="77777777" w:rsidTr="000B26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582FD869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NDVI 100m buffer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E8E17F3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0.4 (0.3 - 0.5)</w:t>
            </w:r>
          </w:p>
        </w:tc>
        <w:tc>
          <w:tcPr>
            <w:tcW w:w="2277" w:type="dxa"/>
            <w:shd w:val="clear" w:color="auto" w:fill="auto"/>
          </w:tcPr>
          <w:p w14:paraId="6C399D04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0.</w:t>
            </w:r>
            <w:r>
              <w:rPr>
                <w:rFonts w:cs="Times New Roman"/>
                <w:sz w:val="18"/>
              </w:rPr>
              <w:t>4 (0.3, 0.4</w:t>
            </w:r>
            <w:r w:rsidRPr="00F05222">
              <w:rPr>
                <w:rFonts w:cs="Times New Roman"/>
                <w:sz w:val="18"/>
              </w:rPr>
              <w:t>)</w:t>
            </w:r>
          </w:p>
        </w:tc>
        <w:tc>
          <w:tcPr>
            <w:tcW w:w="780" w:type="dxa"/>
            <w:shd w:val="clear" w:color="auto" w:fill="auto"/>
          </w:tcPr>
          <w:p w14:paraId="79499730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&lt; 0.01</w:t>
            </w:r>
          </w:p>
        </w:tc>
      </w:tr>
      <w:tr w:rsidR="00A75358" w:rsidRPr="00F05222" w14:paraId="417AF034" w14:textId="77777777" w:rsidTr="000B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2903C154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NDVI 300m buffer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01C6D83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0.4 (0.3 - 0.5)</w:t>
            </w:r>
          </w:p>
        </w:tc>
        <w:tc>
          <w:tcPr>
            <w:tcW w:w="2277" w:type="dxa"/>
            <w:shd w:val="clear" w:color="auto" w:fill="auto"/>
          </w:tcPr>
          <w:p w14:paraId="2DA204B2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0.4 (0.3,</w:t>
            </w:r>
            <w:r w:rsidRPr="00F05222">
              <w:rPr>
                <w:rFonts w:cs="Times New Roman"/>
                <w:sz w:val="18"/>
              </w:rPr>
              <w:t xml:space="preserve"> 0.5)</w:t>
            </w:r>
          </w:p>
        </w:tc>
        <w:tc>
          <w:tcPr>
            <w:tcW w:w="780" w:type="dxa"/>
            <w:shd w:val="clear" w:color="auto" w:fill="auto"/>
          </w:tcPr>
          <w:p w14:paraId="3B9AECCB" w14:textId="77777777" w:rsidR="00A75358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&lt; 0.01</w:t>
            </w:r>
          </w:p>
        </w:tc>
      </w:tr>
      <w:tr w:rsidR="00A75358" w:rsidRPr="00F05222" w14:paraId="5EADF293" w14:textId="77777777" w:rsidTr="000B26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245DC72B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NDVI 500m buffer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CAE9304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0.4 (0.4 - 0.5)</w:t>
            </w:r>
          </w:p>
        </w:tc>
        <w:tc>
          <w:tcPr>
            <w:tcW w:w="2277" w:type="dxa"/>
            <w:shd w:val="clear" w:color="auto" w:fill="auto"/>
          </w:tcPr>
          <w:p w14:paraId="104AC47E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0.4 (0.3,</w:t>
            </w:r>
            <w:r w:rsidRPr="00F05222">
              <w:rPr>
                <w:rFonts w:cs="Times New Roman"/>
                <w:sz w:val="18"/>
              </w:rPr>
              <w:t xml:space="preserve"> 0.5)</w:t>
            </w:r>
          </w:p>
        </w:tc>
        <w:tc>
          <w:tcPr>
            <w:tcW w:w="780" w:type="dxa"/>
            <w:shd w:val="clear" w:color="auto" w:fill="auto"/>
          </w:tcPr>
          <w:p w14:paraId="1F60C68E" w14:textId="77777777" w:rsidR="00A75358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&lt; 0.01</w:t>
            </w:r>
          </w:p>
        </w:tc>
      </w:tr>
      <w:tr w:rsidR="00A75358" w:rsidRPr="00F05222" w14:paraId="1F2289CF" w14:textId="77777777" w:rsidTr="000B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523FEC0F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sz w:val="18"/>
              </w:rPr>
            </w:pPr>
            <w:r>
              <w:rPr>
                <w:rFonts w:cs="Times New Roman"/>
                <w:i w:val="0"/>
                <w:sz w:val="18"/>
              </w:rPr>
              <w:t>Major green space at 300m</w:t>
            </w:r>
            <w:r w:rsidRPr="00F05222">
              <w:rPr>
                <w:rFonts w:cs="Times New Roman"/>
                <w:i w:val="0"/>
                <w:sz w:val="18"/>
              </w:rPr>
              <w:t xml:space="preserve"> (yes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94FE28C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1137 (83.7%)</w:t>
            </w:r>
          </w:p>
        </w:tc>
        <w:tc>
          <w:tcPr>
            <w:tcW w:w="2277" w:type="dxa"/>
            <w:shd w:val="clear" w:color="auto" w:fill="auto"/>
          </w:tcPr>
          <w:p w14:paraId="08B312AB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6829</w:t>
            </w:r>
            <w:r w:rsidRPr="00F05222">
              <w:rPr>
                <w:rFonts w:cs="Times New Roman"/>
                <w:sz w:val="18"/>
              </w:rPr>
              <w:t xml:space="preserve"> (</w:t>
            </w:r>
            <w:r>
              <w:rPr>
                <w:rFonts w:cs="Times New Roman"/>
                <w:sz w:val="18"/>
              </w:rPr>
              <w:t>79.0</w:t>
            </w:r>
            <w:r w:rsidRPr="00F05222">
              <w:rPr>
                <w:rFonts w:cs="Times New Roman"/>
                <w:sz w:val="18"/>
              </w:rPr>
              <w:t>%)</w:t>
            </w:r>
          </w:p>
        </w:tc>
        <w:tc>
          <w:tcPr>
            <w:tcW w:w="780" w:type="dxa"/>
            <w:shd w:val="clear" w:color="auto" w:fill="auto"/>
          </w:tcPr>
          <w:p w14:paraId="58DFDCB2" w14:textId="77777777" w:rsidR="00A75358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&lt; 0.01</w:t>
            </w:r>
          </w:p>
        </w:tc>
      </w:tr>
      <w:tr w:rsidR="00A75358" w:rsidRPr="00F05222" w14:paraId="053FFA56" w14:textId="77777777" w:rsidTr="000B26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0B0D8851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Distance to major green space</w:t>
            </w:r>
            <w:r w:rsidRPr="00F05222">
              <w:rPr>
                <w:rFonts w:cs="Times New Roman"/>
                <w:i w:val="0"/>
                <w:sz w:val="18"/>
                <w:vertAlign w:val="superscript"/>
              </w:rPr>
              <w:t xml:space="preserve"> </w:t>
            </w:r>
            <w:r w:rsidRPr="00F05222">
              <w:rPr>
                <w:rFonts w:cs="Times New Roman"/>
                <w:i w:val="0"/>
                <w:sz w:val="18"/>
              </w:rPr>
              <w:t>(m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1335528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146.5 (72.3</w:t>
            </w:r>
            <w:r>
              <w:rPr>
                <w:rFonts w:cs="Times New Roman"/>
                <w:sz w:val="18"/>
              </w:rPr>
              <w:t xml:space="preserve">, </w:t>
            </w:r>
            <w:r w:rsidRPr="00F05222">
              <w:rPr>
                <w:rFonts w:cs="Times New Roman"/>
                <w:sz w:val="18"/>
              </w:rPr>
              <w:t>248.5)</w:t>
            </w:r>
          </w:p>
        </w:tc>
        <w:tc>
          <w:tcPr>
            <w:tcW w:w="2277" w:type="dxa"/>
            <w:shd w:val="clear" w:color="auto" w:fill="auto"/>
          </w:tcPr>
          <w:p w14:paraId="4956AF2E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290</w:t>
            </w:r>
            <w:r w:rsidRPr="00F05222">
              <w:rPr>
                <w:rFonts w:cs="Times New Roman"/>
                <w:sz w:val="18"/>
              </w:rPr>
              <w:t>.</w:t>
            </w:r>
            <w:r>
              <w:rPr>
                <w:rFonts w:cs="Times New Roman"/>
                <w:sz w:val="18"/>
              </w:rPr>
              <w:t>3</w:t>
            </w:r>
            <w:r w:rsidRPr="00F05222">
              <w:rPr>
                <w:rFonts w:cs="Times New Roman"/>
                <w:sz w:val="18"/>
              </w:rPr>
              <w:t xml:space="preserve"> (</w:t>
            </w:r>
            <w:r>
              <w:rPr>
                <w:rFonts w:cs="Times New Roman"/>
                <w:sz w:val="18"/>
              </w:rPr>
              <w:t>93</w:t>
            </w:r>
            <w:r w:rsidRPr="00F05222">
              <w:rPr>
                <w:rFonts w:cs="Times New Roman"/>
                <w:sz w:val="18"/>
              </w:rPr>
              <w:t>.</w:t>
            </w:r>
            <w:r>
              <w:rPr>
                <w:rFonts w:cs="Times New Roman"/>
                <w:sz w:val="18"/>
              </w:rPr>
              <w:t xml:space="preserve">6, </w:t>
            </w:r>
            <w:r w:rsidRPr="00F05222">
              <w:rPr>
                <w:rFonts w:cs="Times New Roman"/>
                <w:sz w:val="18"/>
              </w:rPr>
              <w:t>2</w:t>
            </w:r>
            <w:r>
              <w:rPr>
                <w:rFonts w:cs="Times New Roman"/>
                <w:sz w:val="18"/>
              </w:rPr>
              <w:t>79</w:t>
            </w:r>
            <w:r w:rsidRPr="00F05222">
              <w:rPr>
                <w:rFonts w:cs="Times New Roman"/>
                <w:sz w:val="18"/>
              </w:rPr>
              <w:t>.</w:t>
            </w:r>
            <w:r>
              <w:rPr>
                <w:rFonts w:cs="Times New Roman"/>
                <w:sz w:val="18"/>
              </w:rPr>
              <w:t>9</w:t>
            </w:r>
            <w:r w:rsidRPr="00F05222">
              <w:rPr>
                <w:rFonts w:cs="Times New Roman"/>
                <w:sz w:val="18"/>
              </w:rPr>
              <w:t>)</w:t>
            </w:r>
          </w:p>
        </w:tc>
        <w:tc>
          <w:tcPr>
            <w:tcW w:w="780" w:type="dxa"/>
            <w:shd w:val="clear" w:color="auto" w:fill="auto"/>
          </w:tcPr>
          <w:p w14:paraId="1D8B54C6" w14:textId="77777777" w:rsidR="00A75358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&lt; 0.01</w:t>
            </w:r>
          </w:p>
        </w:tc>
      </w:tr>
      <w:tr w:rsidR="00A75358" w:rsidRPr="00F05222" w14:paraId="2AE04DF5" w14:textId="77777777" w:rsidTr="000B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027376E2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>
              <w:rPr>
                <w:rFonts w:cs="Times New Roman"/>
                <w:i w:val="0"/>
                <w:sz w:val="18"/>
              </w:rPr>
              <w:t>Major blue space at 300m</w:t>
            </w:r>
            <w:r w:rsidRPr="00F05222">
              <w:rPr>
                <w:rFonts w:cs="Times New Roman"/>
                <w:i w:val="0"/>
                <w:sz w:val="18"/>
              </w:rPr>
              <w:t xml:space="preserve"> (yes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2A47413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762 (56.1%)</w:t>
            </w:r>
          </w:p>
        </w:tc>
        <w:tc>
          <w:tcPr>
            <w:tcW w:w="2277" w:type="dxa"/>
            <w:shd w:val="clear" w:color="auto" w:fill="auto"/>
          </w:tcPr>
          <w:p w14:paraId="1A05CAAF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4530</w:t>
            </w:r>
            <w:r w:rsidRPr="00F05222">
              <w:rPr>
                <w:rFonts w:cs="Times New Roman"/>
                <w:sz w:val="18"/>
              </w:rPr>
              <w:t xml:space="preserve"> (</w:t>
            </w:r>
            <w:r>
              <w:rPr>
                <w:rFonts w:cs="Times New Roman"/>
                <w:sz w:val="18"/>
              </w:rPr>
              <w:t>52.4</w:t>
            </w:r>
            <w:r w:rsidRPr="00F05222">
              <w:rPr>
                <w:rFonts w:cs="Times New Roman"/>
                <w:sz w:val="18"/>
              </w:rPr>
              <w:t>%)</w:t>
            </w:r>
          </w:p>
        </w:tc>
        <w:tc>
          <w:tcPr>
            <w:tcW w:w="780" w:type="dxa"/>
            <w:shd w:val="clear" w:color="auto" w:fill="auto"/>
          </w:tcPr>
          <w:p w14:paraId="6B3D5484" w14:textId="77777777" w:rsidR="00A75358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&lt; 0.01</w:t>
            </w:r>
          </w:p>
        </w:tc>
      </w:tr>
      <w:tr w:rsidR="00A75358" w:rsidRPr="00F05222" w14:paraId="5EE3C6F0" w14:textId="77777777" w:rsidTr="000B26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7A1B692C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Distance to major blue space</w:t>
            </w:r>
            <w:r w:rsidRPr="00F05222">
              <w:rPr>
                <w:rFonts w:cs="Times New Roman"/>
                <w:i w:val="0"/>
                <w:sz w:val="18"/>
                <w:vertAlign w:val="superscript"/>
              </w:rPr>
              <w:t xml:space="preserve"> </w:t>
            </w:r>
            <w:r w:rsidRPr="00F05222">
              <w:rPr>
                <w:rFonts w:cs="Times New Roman"/>
                <w:i w:val="0"/>
                <w:sz w:val="18"/>
              </w:rPr>
              <w:t>(m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89EAD88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268.6 (127.1</w:t>
            </w:r>
            <w:r>
              <w:rPr>
                <w:rFonts w:cs="Times New Roman"/>
                <w:sz w:val="18"/>
              </w:rPr>
              <w:t xml:space="preserve">, </w:t>
            </w:r>
            <w:r w:rsidRPr="00F05222">
              <w:rPr>
                <w:rFonts w:cs="Times New Roman"/>
                <w:sz w:val="18"/>
              </w:rPr>
              <w:t>429.6)</w:t>
            </w:r>
          </w:p>
        </w:tc>
        <w:tc>
          <w:tcPr>
            <w:tcW w:w="2277" w:type="dxa"/>
            <w:shd w:val="clear" w:color="auto" w:fill="auto"/>
          </w:tcPr>
          <w:p w14:paraId="4A73E74A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290</w:t>
            </w:r>
            <w:r w:rsidRPr="00F05222">
              <w:rPr>
                <w:rFonts w:cs="Times New Roman"/>
                <w:sz w:val="18"/>
              </w:rPr>
              <w:t>.</w:t>
            </w:r>
            <w:r>
              <w:rPr>
                <w:rFonts w:cs="Times New Roman"/>
                <w:sz w:val="18"/>
              </w:rPr>
              <w:t>3</w:t>
            </w:r>
            <w:r w:rsidRPr="00F05222">
              <w:rPr>
                <w:rFonts w:cs="Times New Roman"/>
                <w:sz w:val="18"/>
              </w:rPr>
              <w:t xml:space="preserve"> (</w:t>
            </w:r>
            <w:r>
              <w:rPr>
                <w:rFonts w:cs="Times New Roman"/>
                <w:sz w:val="18"/>
              </w:rPr>
              <w:t>144.2, 489</w:t>
            </w:r>
            <w:r w:rsidRPr="00F05222">
              <w:rPr>
                <w:rFonts w:cs="Times New Roman"/>
                <w:sz w:val="18"/>
              </w:rPr>
              <w:t>.</w:t>
            </w:r>
            <w:r>
              <w:rPr>
                <w:rFonts w:cs="Times New Roman"/>
                <w:sz w:val="18"/>
              </w:rPr>
              <w:t>3</w:t>
            </w:r>
            <w:r w:rsidRPr="00F05222">
              <w:rPr>
                <w:rFonts w:cs="Times New Roman"/>
                <w:sz w:val="18"/>
              </w:rPr>
              <w:t>)</w:t>
            </w:r>
          </w:p>
        </w:tc>
        <w:tc>
          <w:tcPr>
            <w:tcW w:w="780" w:type="dxa"/>
            <w:shd w:val="clear" w:color="auto" w:fill="auto"/>
          </w:tcPr>
          <w:p w14:paraId="5B7CD427" w14:textId="77777777" w:rsidR="00A75358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&lt; 0.01</w:t>
            </w:r>
          </w:p>
        </w:tc>
      </w:tr>
      <w:tr w:rsidR="00A75358" w:rsidRPr="00F05222" w14:paraId="1177FDB7" w14:textId="77777777" w:rsidTr="000B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6353DF2B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Size of major blue space (m</w:t>
            </w:r>
            <w:r w:rsidRPr="00F05222">
              <w:rPr>
                <w:rFonts w:cs="Times New Roman"/>
                <w:i w:val="0"/>
                <w:sz w:val="18"/>
                <w:vertAlign w:val="superscript"/>
              </w:rPr>
              <w:t>2</w:t>
            </w:r>
            <w:r w:rsidRPr="00F05222">
              <w:rPr>
                <w:rFonts w:cs="Times New Roman"/>
                <w:i w:val="0"/>
                <w:sz w:val="18"/>
              </w:rPr>
              <w:t xml:space="preserve">) 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3A569BC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23918.9 (13403.0</w:t>
            </w:r>
            <w:r>
              <w:rPr>
                <w:rFonts w:cs="Times New Roman"/>
                <w:sz w:val="18"/>
              </w:rPr>
              <w:t>,</w:t>
            </w:r>
            <w:r w:rsidRPr="00F05222">
              <w:rPr>
                <w:rFonts w:cs="Times New Roman"/>
                <w:sz w:val="18"/>
              </w:rPr>
              <w:t xml:space="preserve"> 64974.4)</w:t>
            </w:r>
          </w:p>
        </w:tc>
        <w:tc>
          <w:tcPr>
            <w:tcW w:w="2277" w:type="dxa"/>
            <w:shd w:val="clear" w:color="auto" w:fill="auto"/>
          </w:tcPr>
          <w:p w14:paraId="1BD62778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30362.5 (16600.3, 62666.9)</w:t>
            </w:r>
          </w:p>
        </w:tc>
        <w:tc>
          <w:tcPr>
            <w:tcW w:w="780" w:type="dxa"/>
            <w:shd w:val="clear" w:color="auto" w:fill="auto"/>
          </w:tcPr>
          <w:p w14:paraId="01B4D5BA" w14:textId="77777777" w:rsidR="00A75358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&lt; 0.01</w:t>
            </w:r>
          </w:p>
        </w:tc>
      </w:tr>
      <w:tr w:rsidR="00A75358" w:rsidRPr="00F05222" w14:paraId="7CD5994A" w14:textId="77777777" w:rsidTr="000B26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434D115A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PM</w:t>
            </w:r>
            <w:r w:rsidRPr="00F05222">
              <w:rPr>
                <w:rFonts w:cs="Times New Roman"/>
                <w:i w:val="0"/>
                <w:sz w:val="18"/>
                <w:vertAlign w:val="subscript"/>
              </w:rPr>
              <w:t>2.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E9F7931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20.4 (18.1</w:t>
            </w:r>
            <w:r>
              <w:rPr>
                <w:rFonts w:cs="Times New Roman"/>
                <w:sz w:val="18"/>
              </w:rPr>
              <w:t>,</w:t>
            </w:r>
            <w:r w:rsidRPr="00F05222">
              <w:rPr>
                <w:rFonts w:cs="Times New Roman"/>
                <w:sz w:val="18"/>
              </w:rPr>
              <w:t xml:space="preserve"> 22.6)</w:t>
            </w:r>
          </w:p>
        </w:tc>
        <w:tc>
          <w:tcPr>
            <w:tcW w:w="2277" w:type="dxa"/>
            <w:shd w:val="clear" w:color="auto" w:fill="auto"/>
          </w:tcPr>
          <w:p w14:paraId="46F9424A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19.6 (17.9, 21,6)</w:t>
            </w:r>
          </w:p>
        </w:tc>
        <w:tc>
          <w:tcPr>
            <w:tcW w:w="780" w:type="dxa"/>
            <w:shd w:val="clear" w:color="auto" w:fill="auto"/>
          </w:tcPr>
          <w:p w14:paraId="6370E387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&lt; 0.01</w:t>
            </w:r>
          </w:p>
        </w:tc>
      </w:tr>
      <w:tr w:rsidR="00A75358" w:rsidRPr="00F05222" w14:paraId="5A3185B0" w14:textId="77777777" w:rsidTr="000B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66B7A0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iCs w:val="0"/>
                <w:sz w:val="18"/>
              </w:rPr>
            </w:pPr>
            <w:r w:rsidRPr="00F05222">
              <w:rPr>
                <w:rFonts w:cs="Times New Roman"/>
                <w:b/>
                <w:i w:val="0"/>
                <w:sz w:val="18"/>
              </w:rPr>
              <w:t>Newborn Characteristics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F45D2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67B2E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F07126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</w:p>
        </w:tc>
      </w:tr>
      <w:tr w:rsidR="00A75358" w:rsidRPr="00F05222" w14:paraId="6175526D" w14:textId="77777777" w:rsidTr="000B26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28455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Sex (girl)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B9116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668 (49.2%)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auto"/>
          </w:tcPr>
          <w:p w14:paraId="21F9DB86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3615 (49.6%)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0967780D" w14:textId="77777777" w:rsidR="00A75358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0.77</w:t>
            </w:r>
          </w:p>
        </w:tc>
      </w:tr>
      <w:tr w:rsidR="00A75358" w:rsidRPr="00F05222" w14:paraId="345EF900" w14:textId="77777777" w:rsidTr="000B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vAlign w:val="center"/>
          </w:tcPr>
          <w:p w14:paraId="6CE81947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Birth weight (grams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F1EB866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3548 (511)</w:t>
            </w:r>
          </w:p>
        </w:tc>
        <w:tc>
          <w:tcPr>
            <w:tcW w:w="2277" w:type="dxa"/>
            <w:shd w:val="clear" w:color="auto" w:fill="auto"/>
          </w:tcPr>
          <w:p w14:paraId="7894E16A" w14:textId="77777777" w:rsidR="00A75358" w:rsidRPr="00F05222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3379.4 (565.1)</w:t>
            </w:r>
          </w:p>
        </w:tc>
        <w:tc>
          <w:tcPr>
            <w:tcW w:w="780" w:type="dxa"/>
            <w:shd w:val="clear" w:color="auto" w:fill="auto"/>
          </w:tcPr>
          <w:p w14:paraId="0298A0D7" w14:textId="77777777" w:rsidR="00A75358" w:rsidRDefault="00A75358" w:rsidP="00570E48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0.02</w:t>
            </w:r>
          </w:p>
        </w:tc>
      </w:tr>
      <w:tr w:rsidR="00A75358" w:rsidRPr="00F05222" w14:paraId="2B94778D" w14:textId="77777777" w:rsidTr="000B267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344E0" w14:textId="77777777" w:rsidR="00A75358" w:rsidRPr="00F05222" w:rsidRDefault="00A75358" w:rsidP="00570E48">
            <w:pPr>
              <w:spacing w:line="240" w:lineRule="auto"/>
              <w:ind w:firstLine="0"/>
              <w:jc w:val="left"/>
              <w:rPr>
                <w:rFonts w:cs="Times New Roman"/>
                <w:i w:val="0"/>
                <w:sz w:val="18"/>
              </w:rPr>
            </w:pPr>
            <w:r w:rsidRPr="00F05222">
              <w:rPr>
                <w:rFonts w:cs="Times New Roman"/>
                <w:i w:val="0"/>
                <w:sz w:val="18"/>
              </w:rPr>
              <w:t>Gestational age at birth (weeks)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627FB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 w:rsidRPr="00F05222">
              <w:rPr>
                <w:rFonts w:cs="Times New Roman"/>
                <w:sz w:val="18"/>
              </w:rPr>
              <w:t>40.2 (1.5)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auto"/>
          </w:tcPr>
          <w:p w14:paraId="7668A385" w14:textId="77777777" w:rsidR="00A75358" w:rsidRPr="00F05222" w:rsidRDefault="00A75358" w:rsidP="00570E48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40.0 (39.0, 40.9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27560F44" w14:textId="77777777" w:rsidR="00A75358" w:rsidRDefault="00A75358" w:rsidP="00570E48">
            <w:pPr>
              <w:keepNext/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&lt;0.01</w:t>
            </w:r>
          </w:p>
        </w:tc>
      </w:tr>
    </w:tbl>
    <w:p w14:paraId="79BB1983" w14:textId="77777777" w:rsidR="00A75358" w:rsidRDefault="00A75358" w:rsidP="00570E48">
      <w:pPr>
        <w:spacing w:before="120" w:line="240" w:lineRule="auto"/>
        <w:ind w:firstLine="0"/>
        <w:rPr>
          <w:rFonts w:cs="Times New Roman"/>
          <w:sz w:val="18"/>
        </w:rPr>
      </w:pPr>
      <w:r w:rsidRPr="00F05222">
        <w:rPr>
          <w:rFonts w:cs="Times New Roman"/>
          <w:sz w:val="18"/>
        </w:rPr>
        <w:t>Values are mean (SD) or median (1</w:t>
      </w:r>
      <w:r w:rsidRPr="00F05222">
        <w:rPr>
          <w:rFonts w:cs="Times New Roman"/>
          <w:sz w:val="18"/>
          <w:vertAlign w:val="superscript"/>
        </w:rPr>
        <w:t>st</w:t>
      </w:r>
      <w:r>
        <w:rPr>
          <w:rFonts w:cs="Times New Roman"/>
          <w:sz w:val="18"/>
        </w:rPr>
        <w:t xml:space="preserve"> quartile,</w:t>
      </w:r>
      <w:r w:rsidRPr="00F05222">
        <w:rPr>
          <w:rFonts w:cs="Times New Roman"/>
          <w:sz w:val="18"/>
        </w:rPr>
        <w:t xml:space="preserve"> 3</w:t>
      </w:r>
      <w:r w:rsidRPr="00F05222">
        <w:rPr>
          <w:rFonts w:cs="Times New Roman"/>
          <w:sz w:val="18"/>
          <w:vertAlign w:val="superscript"/>
        </w:rPr>
        <w:t>rd</w:t>
      </w:r>
      <w:r w:rsidRPr="00F05222">
        <w:rPr>
          <w:rFonts w:cs="Times New Roman"/>
          <w:sz w:val="18"/>
        </w:rPr>
        <w:t xml:space="preserve"> quartile) for continuous variables and counts (%) for categorical variables. NDVI, normalized difference vegetation index.</w:t>
      </w:r>
    </w:p>
    <w:p w14:paraId="19CEA6C3" w14:textId="77777777" w:rsidR="00A75358" w:rsidRDefault="00A75358" w:rsidP="00570E48">
      <w:pPr>
        <w:spacing w:line="240" w:lineRule="auto"/>
        <w:ind w:firstLine="0"/>
        <w:rPr>
          <w:rFonts w:cs="Times New Roman"/>
          <w:sz w:val="18"/>
        </w:rPr>
      </w:pPr>
      <w:r>
        <w:rPr>
          <w:rFonts w:cs="Times New Roman"/>
          <w:sz w:val="18"/>
        </w:rPr>
        <w:t>The analysis compared included participants (N=1359) to those with exposure information who participated in Generation R at birth but where not included in the analyses (N=7290) because DNA methylation was not measured (N= 8107) or their sibling was included (N=15). Twins (N=232) and siblings (N=570) were excluded from non-response population.</w:t>
      </w:r>
    </w:p>
    <w:p w14:paraId="12D93BDF" w14:textId="43F9724B" w:rsidR="00D64ABC" w:rsidRPr="00CA3D7A" w:rsidRDefault="00A75358" w:rsidP="00CA3D7A">
      <w:pPr>
        <w:spacing w:line="240" w:lineRule="auto"/>
        <w:ind w:firstLine="0"/>
        <w:rPr>
          <w:rFonts w:cs="Times New Roman"/>
          <w:sz w:val="18"/>
        </w:rPr>
      </w:pPr>
      <w:r>
        <w:rPr>
          <w:rFonts w:cs="Times New Roman"/>
          <w:sz w:val="18"/>
        </w:rPr>
        <w:t>Differences between groups were calculated by independent sample t-tests (normally distributed continuous variables), Mann Whitney test (non-parametric continuous variables) and chi-square testes (categorical variables).</w:t>
      </w:r>
    </w:p>
    <w:p w14:paraId="20A1BDC0" w14:textId="77777777" w:rsidR="00CA3D7A" w:rsidRPr="00521944" w:rsidRDefault="00CA3D7A" w:rsidP="00CA3D7A">
      <w:pPr>
        <w:pStyle w:val="Heading2"/>
      </w:pPr>
      <w:r>
        <w:lastRenderedPageBreak/>
        <w:t>Suplementary Figures</w:t>
      </w:r>
    </w:p>
    <w:p w14:paraId="77F92153" w14:textId="77777777" w:rsidR="00CA3D7A" w:rsidRDefault="00CA3D7A" w:rsidP="00CA3D7A">
      <w:pPr>
        <w:keepNext/>
        <w:ind w:firstLine="0"/>
      </w:pPr>
      <w:r>
        <w:rPr>
          <w:noProof/>
        </w:rPr>
        <w:drawing>
          <wp:inline distT="0" distB="0" distL="0" distR="0" wp14:anchorId="036279F9" wp14:editId="73EE0093">
            <wp:extent cx="5672464" cy="4754880"/>
            <wp:effectExtent l="0" t="0" r="4445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2464" cy="4754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805E4C" w14:textId="77777777" w:rsidR="00CA3D7A" w:rsidRPr="001C6A50" w:rsidRDefault="00CA3D7A" w:rsidP="00CA3D7A">
      <w:pPr>
        <w:pStyle w:val="Caption"/>
        <w:ind w:firstLine="0"/>
        <w:rPr>
          <w:b/>
          <w:i w:val="0"/>
          <w:color w:val="auto"/>
        </w:rPr>
      </w:pPr>
      <w:r w:rsidRPr="001C6A50">
        <w:rPr>
          <w:b/>
          <w:i w:val="0"/>
          <w:color w:val="auto"/>
        </w:rPr>
        <w:t xml:space="preserve">Supplemental Figure </w:t>
      </w:r>
      <w:r w:rsidRPr="001C6A50">
        <w:rPr>
          <w:b/>
          <w:i w:val="0"/>
          <w:color w:val="auto"/>
        </w:rPr>
        <w:fldChar w:fldCharType="begin"/>
      </w:r>
      <w:r w:rsidRPr="001C6A50">
        <w:rPr>
          <w:b/>
          <w:i w:val="0"/>
          <w:color w:val="auto"/>
        </w:rPr>
        <w:instrText xml:space="preserve"> SEQ Supplemental_Figure \* ARABIC </w:instrText>
      </w:r>
      <w:r w:rsidRPr="001C6A50">
        <w:rPr>
          <w:b/>
          <w:i w:val="0"/>
          <w:color w:val="auto"/>
        </w:rPr>
        <w:fldChar w:fldCharType="separate"/>
      </w:r>
      <w:r w:rsidRPr="001C6A50">
        <w:rPr>
          <w:b/>
          <w:i w:val="0"/>
          <w:noProof/>
          <w:color w:val="auto"/>
        </w:rPr>
        <w:t>1</w:t>
      </w:r>
      <w:r w:rsidRPr="001C6A50">
        <w:rPr>
          <w:b/>
          <w:i w:val="0"/>
          <w:color w:val="auto"/>
        </w:rPr>
        <w:fldChar w:fldCharType="end"/>
      </w:r>
      <w:r w:rsidRPr="001C6A50">
        <w:rPr>
          <w:i w:val="0"/>
          <w:color w:val="auto"/>
        </w:rPr>
        <w:t xml:space="preserve"> </w:t>
      </w:r>
      <w:r>
        <w:rPr>
          <w:i w:val="0"/>
          <w:color w:val="auto"/>
        </w:rPr>
        <w:t>–</w:t>
      </w:r>
      <w:r w:rsidRPr="001C6A50">
        <w:rPr>
          <w:i w:val="0"/>
          <w:color w:val="auto"/>
        </w:rPr>
        <w:t xml:space="preserve"> </w:t>
      </w:r>
      <w:r>
        <w:rPr>
          <w:i w:val="0"/>
          <w:color w:val="auto"/>
        </w:rPr>
        <w:t xml:space="preserve">Histograms of the outcomes: A) </w:t>
      </w:r>
      <w:proofErr w:type="spellStart"/>
      <w:r>
        <w:rPr>
          <w:i w:val="0"/>
          <w:color w:val="auto"/>
        </w:rPr>
        <w:t>Bohlin</w:t>
      </w:r>
      <w:proofErr w:type="spellEnd"/>
      <w:r>
        <w:rPr>
          <w:i w:val="0"/>
          <w:color w:val="auto"/>
        </w:rPr>
        <w:t xml:space="preserve"> raw age acceleration; B) </w:t>
      </w:r>
      <w:proofErr w:type="spellStart"/>
      <w:r>
        <w:rPr>
          <w:i w:val="0"/>
          <w:color w:val="auto"/>
        </w:rPr>
        <w:t>Bohlin</w:t>
      </w:r>
      <w:proofErr w:type="spellEnd"/>
      <w:r>
        <w:rPr>
          <w:i w:val="0"/>
          <w:color w:val="auto"/>
        </w:rPr>
        <w:t xml:space="preserve"> residual age acceleration; C) Knight raw age acceleration; D) Knight residual age acceleration.</w:t>
      </w:r>
    </w:p>
    <w:p w14:paraId="76AE47DF" w14:textId="77777777" w:rsidR="00CA3D7A" w:rsidRPr="001C6A50" w:rsidRDefault="00CA3D7A" w:rsidP="00CA3D7A">
      <w:pPr>
        <w:pStyle w:val="Caption"/>
        <w:ind w:firstLine="0"/>
        <w:rPr>
          <w:b/>
          <w:i w:val="0"/>
          <w:color w:val="auto"/>
        </w:rPr>
      </w:pPr>
    </w:p>
    <w:p w14:paraId="1708340B" w14:textId="77777777" w:rsidR="00CA3D7A" w:rsidRPr="001C6A50" w:rsidRDefault="00CA3D7A" w:rsidP="00CA3D7A">
      <w:pPr>
        <w:pStyle w:val="Caption"/>
        <w:ind w:firstLine="0"/>
        <w:rPr>
          <w:b/>
          <w:i w:val="0"/>
          <w:color w:val="auto"/>
        </w:rPr>
      </w:pPr>
    </w:p>
    <w:p w14:paraId="30C1518E" w14:textId="77777777" w:rsidR="00CA3D7A" w:rsidRPr="001C6A50" w:rsidRDefault="00CA3D7A" w:rsidP="00CA3D7A">
      <w:pPr>
        <w:pStyle w:val="Caption"/>
        <w:ind w:firstLine="0"/>
        <w:rPr>
          <w:b/>
          <w:i w:val="0"/>
          <w:color w:val="auto"/>
        </w:rPr>
      </w:pPr>
    </w:p>
    <w:p w14:paraId="79D3852E" w14:textId="77777777" w:rsidR="00CA3D7A" w:rsidRPr="00CA3D7A" w:rsidRDefault="00CA3D7A" w:rsidP="00CA3D7A"/>
    <w:sectPr w:rsidR="00CA3D7A" w:rsidRPr="00CA3D7A" w:rsidSect="00F81E6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6A1CEC" w14:textId="77777777" w:rsidR="00620D78" w:rsidRDefault="00620D78" w:rsidP="0057388A">
      <w:pPr>
        <w:spacing w:line="240" w:lineRule="auto"/>
      </w:pPr>
      <w:r>
        <w:separator/>
      </w:r>
    </w:p>
  </w:endnote>
  <w:endnote w:type="continuationSeparator" w:id="0">
    <w:p w14:paraId="5E20DA5D" w14:textId="77777777" w:rsidR="00620D78" w:rsidRDefault="00620D78" w:rsidP="005738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32E1CE" w14:textId="5A291025" w:rsidR="004D4108" w:rsidRPr="00434D8F" w:rsidRDefault="004D4108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434D8F">
      <w:rPr>
        <w:caps/>
      </w:rPr>
      <w:fldChar w:fldCharType="begin"/>
    </w:r>
    <w:r w:rsidRPr="00434D8F">
      <w:rPr>
        <w:caps/>
      </w:rPr>
      <w:instrText xml:space="preserve"> PAGE   \* MERGEFORMAT </w:instrText>
    </w:r>
    <w:r w:rsidRPr="00434D8F">
      <w:rPr>
        <w:caps/>
      </w:rPr>
      <w:fldChar w:fldCharType="separate"/>
    </w:r>
    <w:r w:rsidR="00CA3D7A">
      <w:rPr>
        <w:caps/>
        <w:noProof/>
      </w:rPr>
      <w:t>1</w:t>
    </w:r>
    <w:r w:rsidRPr="00434D8F">
      <w:rPr>
        <w:caps/>
        <w:noProof/>
      </w:rPr>
      <w:fldChar w:fldCharType="end"/>
    </w:r>
  </w:p>
  <w:p w14:paraId="570D6FC1" w14:textId="77777777" w:rsidR="004D4108" w:rsidRDefault="004D41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CF9664" w14:textId="77777777" w:rsidR="00620D78" w:rsidRDefault="00620D78" w:rsidP="0057388A">
      <w:pPr>
        <w:spacing w:line="240" w:lineRule="auto"/>
      </w:pPr>
      <w:r>
        <w:separator/>
      </w:r>
    </w:p>
  </w:footnote>
  <w:footnote w:type="continuationSeparator" w:id="0">
    <w:p w14:paraId="43D11A3B" w14:textId="77777777" w:rsidR="00620D78" w:rsidRDefault="00620D78" w:rsidP="0057388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2556CD"/>
    <w:multiLevelType w:val="hybridMultilevel"/>
    <w:tmpl w:val="C79AD286"/>
    <w:lvl w:ilvl="0" w:tplc="E6BA199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46374C"/>
    <w:multiLevelType w:val="hybridMultilevel"/>
    <w:tmpl w:val="56BCD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95726"/>
    <w:multiLevelType w:val="hybridMultilevel"/>
    <w:tmpl w:val="23ACC5C8"/>
    <w:lvl w:ilvl="0" w:tplc="2C96EFE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3D16D7"/>
    <w:multiLevelType w:val="hybridMultilevel"/>
    <w:tmpl w:val="EDACA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1648D3"/>
    <w:multiLevelType w:val="hybridMultilevel"/>
    <w:tmpl w:val="FD2AFA32"/>
    <w:lvl w:ilvl="0" w:tplc="1D1E7AFE">
      <w:start w:val="59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C67995"/>
    <w:multiLevelType w:val="hybridMultilevel"/>
    <w:tmpl w:val="4F167F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F92D72"/>
    <w:multiLevelType w:val="hybridMultilevel"/>
    <w:tmpl w:val="D972847E"/>
    <w:lvl w:ilvl="0" w:tplc="4D60B2AA">
      <w:start w:val="59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04589A"/>
    <w:multiLevelType w:val="hybridMultilevel"/>
    <w:tmpl w:val="C7C6A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523295"/>
    <w:multiLevelType w:val="hybridMultilevel"/>
    <w:tmpl w:val="E54C47C8"/>
    <w:lvl w:ilvl="0" w:tplc="D0EA48EC">
      <w:start w:val="59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F11E02"/>
    <w:multiLevelType w:val="hybridMultilevel"/>
    <w:tmpl w:val="8190FA4A"/>
    <w:lvl w:ilvl="0" w:tplc="ABC8C78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5123360"/>
    <w:multiLevelType w:val="hybridMultilevel"/>
    <w:tmpl w:val="50E82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246306"/>
    <w:multiLevelType w:val="hybridMultilevel"/>
    <w:tmpl w:val="8758A2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33B5D41"/>
    <w:multiLevelType w:val="hybridMultilevel"/>
    <w:tmpl w:val="966A0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5"/>
  </w:num>
  <w:num w:numId="4">
    <w:abstractNumId w:val="12"/>
  </w:num>
  <w:num w:numId="5">
    <w:abstractNumId w:val="7"/>
  </w:num>
  <w:num w:numId="6">
    <w:abstractNumId w:val="0"/>
  </w:num>
  <w:num w:numId="7">
    <w:abstractNumId w:val="4"/>
  </w:num>
  <w:num w:numId="8">
    <w:abstractNumId w:val="6"/>
  </w:num>
  <w:num w:numId="9">
    <w:abstractNumId w:val="8"/>
  </w:num>
  <w:num w:numId="10">
    <w:abstractNumId w:val="11"/>
  </w:num>
  <w:num w:numId="11">
    <w:abstractNumId w:val="2"/>
  </w:num>
  <w:num w:numId="12">
    <w:abstractNumId w:val="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ts5rf5x9p5pneddpuxspvovdxxr95925ap&quot;&gt;My EndNote Library2&lt;record-ids&gt;&lt;item&gt;652&lt;/item&gt;&lt;item&gt;653&lt;/item&gt;&lt;item&gt;681&lt;/item&gt;&lt;item&gt;683&lt;/item&gt;&lt;item&gt;702&lt;/item&gt;&lt;item&gt;703&lt;/item&gt;&lt;item&gt;704&lt;/item&gt;&lt;item&gt;705&lt;/item&gt;&lt;item&gt;706&lt;/item&gt;&lt;item&gt;707&lt;/item&gt;&lt;item&gt;708&lt;/item&gt;&lt;item&gt;709&lt;/item&gt;&lt;item&gt;711&lt;/item&gt;&lt;item&gt;725&lt;/item&gt;&lt;item&gt;727&lt;/item&gt;&lt;item&gt;731&lt;/item&gt;&lt;item&gt;733&lt;/item&gt;&lt;item&gt;734&lt;/item&gt;&lt;item&gt;735&lt;/item&gt;&lt;item&gt;736&lt;/item&gt;&lt;item&gt;741&lt;/item&gt;&lt;item&gt;745&lt;/item&gt;&lt;item&gt;746&lt;/item&gt;&lt;item&gt;747&lt;/item&gt;&lt;item&gt;752&lt;/item&gt;&lt;item&gt;753&lt;/item&gt;&lt;item&gt;754&lt;/item&gt;&lt;item&gt;756&lt;/item&gt;&lt;item&gt;757&lt;/item&gt;&lt;item&gt;758&lt;/item&gt;&lt;item&gt;759&lt;/item&gt;&lt;item&gt;760&lt;/item&gt;&lt;item&gt;761&lt;/item&gt;&lt;item&gt;767&lt;/item&gt;&lt;item&gt;768&lt;/item&gt;&lt;item&gt;769&lt;/item&gt;&lt;item&gt;772&lt;/item&gt;&lt;item&gt;773&lt;/item&gt;&lt;item&gt;780&lt;/item&gt;&lt;item&gt;781&lt;/item&gt;&lt;/record-ids&gt;&lt;/item&gt;&lt;/Libraries&gt;"/>
  </w:docVars>
  <w:rsids>
    <w:rsidRoot w:val="00152AD4"/>
    <w:rsid w:val="00000F1C"/>
    <w:rsid w:val="00003E98"/>
    <w:rsid w:val="00006C99"/>
    <w:rsid w:val="00007B7B"/>
    <w:rsid w:val="000128C2"/>
    <w:rsid w:val="00012AED"/>
    <w:rsid w:val="000164E5"/>
    <w:rsid w:val="00016A32"/>
    <w:rsid w:val="00016CE3"/>
    <w:rsid w:val="00016DD5"/>
    <w:rsid w:val="00022C9E"/>
    <w:rsid w:val="00027AC7"/>
    <w:rsid w:val="0003012A"/>
    <w:rsid w:val="000318B8"/>
    <w:rsid w:val="000345A6"/>
    <w:rsid w:val="00040B31"/>
    <w:rsid w:val="000411EB"/>
    <w:rsid w:val="000443B7"/>
    <w:rsid w:val="00045711"/>
    <w:rsid w:val="00046E2B"/>
    <w:rsid w:val="0005230D"/>
    <w:rsid w:val="00055646"/>
    <w:rsid w:val="00067550"/>
    <w:rsid w:val="00083FA8"/>
    <w:rsid w:val="00086662"/>
    <w:rsid w:val="00087E4A"/>
    <w:rsid w:val="00090833"/>
    <w:rsid w:val="00095C37"/>
    <w:rsid w:val="0009653B"/>
    <w:rsid w:val="000A338A"/>
    <w:rsid w:val="000A42B7"/>
    <w:rsid w:val="000A760A"/>
    <w:rsid w:val="000B1D06"/>
    <w:rsid w:val="000B267E"/>
    <w:rsid w:val="000B28AF"/>
    <w:rsid w:val="000B59D2"/>
    <w:rsid w:val="000B7EAC"/>
    <w:rsid w:val="000C03F0"/>
    <w:rsid w:val="000C0B5D"/>
    <w:rsid w:val="000C1A9E"/>
    <w:rsid w:val="000C2EA2"/>
    <w:rsid w:val="000C6415"/>
    <w:rsid w:val="000D3263"/>
    <w:rsid w:val="000D358D"/>
    <w:rsid w:val="000D3B3C"/>
    <w:rsid w:val="000D4065"/>
    <w:rsid w:val="000D626D"/>
    <w:rsid w:val="000F2D85"/>
    <w:rsid w:val="000F5D2F"/>
    <w:rsid w:val="001003C5"/>
    <w:rsid w:val="00100D6E"/>
    <w:rsid w:val="00100DEF"/>
    <w:rsid w:val="00104C2C"/>
    <w:rsid w:val="00105DDE"/>
    <w:rsid w:val="00106C1E"/>
    <w:rsid w:val="00107C36"/>
    <w:rsid w:val="00110A4C"/>
    <w:rsid w:val="00117474"/>
    <w:rsid w:val="001209C9"/>
    <w:rsid w:val="00121BF5"/>
    <w:rsid w:val="00124321"/>
    <w:rsid w:val="0012680A"/>
    <w:rsid w:val="00127ABF"/>
    <w:rsid w:val="0013315A"/>
    <w:rsid w:val="00137B63"/>
    <w:rsid w:val="00141DE1"/>
    <w:rsid w:val="00143A5F"/>
    <w:rsid w:val="001443D3"/>
    <w:rsid w:val="001466AE"/>
    <w:rsid w:val="00150CA0"/>
    <w:rsid w:val="0015264D"/>
    <w:rsid w:val="00152AD4"/>
    <w:rsid w:val="001538A9"/>
    <w:rsid w:val="00154624"/>
    <w:rsid w:val="00167863"/>
    <w:rsid w:val="00170B1D"/>
    <w:rsid w:val="00171958"/>
    <w:rsid w:val="001744DB"/>
    <w:rsid w:val="00175667"/>
    <w:rsid w:val="00180346"/>
    <w:rsid w:val="001803D5"/>
    <w:rsid w:val="001807A6"/>
    <w:rsid w:val="00181213"/>
    <w:rsid w:val="00181248"/>
    <w:rsid w:val="00182FA2"/>
    <w:rsid w:val="00183081"/>
    <w:rsid w:val="00183471"/>
    <w:rsid w:val="0018433A"/>
    <w:rsid w:val="00184681"/>
    <w:rsid w:val="00192CB0"/>
    <w:rsid w:val="00193E3B"/>
    <w:rsid w:val="00195A42"/>
    <w:rsid w:val="001A1065"/>
    <w:rsid w:val="001A1DCF"/>
    <w:rsid w:val="001A468A"/>
    <w:rsid w:val="001A6C3C"/>
    <w:rsid w:val="001A6EDC"/>
    <w:rsid w:val="001A7749"/>
    <w:rsid w:val="001B2F88"/>
    <w:rsid w:val="001B39AB"/>
    <w:rsid w:val="001C0A1A"/>
    <w:rsid w:val="001C4D7B"/>
    <w:rsid w:val="001C4F04"/>
    <w:rsid w:val="001C54B6"/>
    <w:rsid w:val="001C7017"/>
    <w:rsid w:val="001D25C3"/>
    <w:rsid w:val="001D2A9F"/>
    <w:rsid w:val="001E192F"/>
    <w:rsid w:val="001E3343"/>
    <w:rsid w:val="001E4695"/>
    <w:rsid w:val="001E4A0B"/>
    <w:rsid w:val="001E4C1C"/>
    <w:rsid w:val="001E60F1"/>
    <w:rsid w:val="001E692B"/>
    <w:rsid w:val="001F03FF"/>
    <w:rsid w:val="001F04A1"/>
    <w:rsid w:val="001F291E"/>
    <w:rsid w:val="001F3C3D"/>
    <w:rsid w:val="001F58D9"/>
    <w:rsid w:val="001F5F98"/>
    <w:rsid w:val="001F6053"/>
    <w:rsid w:val="001F614F"/>
    <w:rsid w:val="00210590"/>
    <w:rsid w:val="0021132F"/>
    <w:rsid w:val="00216BF1"/>
    <w:rsid w:val="00217194"/>
    <w:rsid w:val="0022007C"/>
    <w:rsid w:val="00220293"/>
    <w:rsid w:val="002216D5"/>
    <w:rsid w:val="00227244"/>
    <w:rsid w:val="00227A59"/>
    <w:rsid w:val="0023049B"/>
    <w:rsid w:val="00231016"/>
    <w:rsid w:val="00231A97"/>
    <w:rsid w:val="002364FB"/>
    <w:rsid w:val="002374D8"/>
    <w:rsid w:val="00240866"/>
    <w:rsid w:val="00241C1A"/>
    <w:rsid w:val="0024725A"/>
    <w:rsid w:val="00247481"/>
    <w:rsid w:val="00253C7F"/>
    <w:rsid w:val="00254919"/>
    <w:rsid w:val="002568EA"/>
    <w:rsid w:val="0026093D"/>
    <w:rsid w:val="002641E4"/>
    <w:rsid w:val="00267DFC"/>
    <w:rsid w:val="00270787"/>
    <w:rsid w:val="002817E1"/>
    <w:rsid w:val="0028399A"/>
    <w:rsid w:val="00283E26"/>
    <w:rsid w:val="00283EF8"/>
    <w:rsid w:val="0028508A"/>
    <w:rsid w:val="00285797"/>
    <w:rsid w:val="00290CD6"/>
    <w:rsid w:val="00295A8C"/>
    <w:rsid w:val="00296C5D"/>
    <w:rsid w:val="002A0D48"/>
    <w:rsid w:val="002A2343"/>
    <w:rsid w:val="002A2601"/>
    <w:rsid w:val="002A3606"/>
    <w:rsid w:val="002A396B"/>
    <w:rsid w:val="002A5D4B"/>
    <w:rsid w:val="002A714F"/>
    <w:rsid w:val="002B1D6A"/>
    <w:rsid w:val="002C047D"/>
    <w:rsid w:val="002C0FBC"/>
    <w:rsid w:val="002C2137"/>
    <w:rsid w:val="002C5102"/>
    <w:rsid w:val="002D0657"/>
    <w:rsid w:val="002E0AF9"/>
    <w:rsid w:val="002E1A4B"/>
    <w:rsid w:val="002E2618"/>
    <w:rsid w:val="002E7679"/>
    <w:rsid w:val="002F307A"/>
    <w:rsid w:val="002F5569"/>
    <w:rsid w:val="002F6EC4"/>
    <w:rsid w:val="00301241"/>
    <w:rsid w:val="00301E62"/>
    <w:rsid w:val="00304A5B"/>
    <w:rsid w:val="00306C18"/>
    <w:rsid w:val="00307AB0"/>
    <w:rsid w:val="003112A2"/>
    <w:rsid w:val="00311593"/>
    <w:rsid w:val="00313757"/>
    <w:rsid w:val="00316201"/>
    <w:rsid w:val="00326389"/>
    <w:rsid w:val="00326486"/>
    <w:rsid w:val="00327B5A"/>
    <w:rsid w:val="003335FD"/>
    <w:rsid w:val="00333FF6"/>
    <w:rsid w:val="0033407A"/>
    <w:rsid w:val="00342B98"/>
    <w:rsid w:val="00343416"/>
    <w:rsid w:val="00343E31"/>
    <w:rsid w:val="003500F0"/>
    <w:rsid w:val="00350FAB"/>
    <w:rsid w:val="00351ECD"/>
    <w:rsid w:val="00365086"/>
    <w:rsid w:val="00365DA6"/>
    <w:rsid w:val="00370786"/>
    <w:rsid w:val="00372A40"/>
    <w:rsid w:val="00375C96"/>
    <w:rsid w:val="00380161"/>
    <w:rsid w:val="00380DDF"/>
    <w:rsid w:val="00381691"/>
    <w:rsid w:val="003851FC"/>
    <w:rsid w:val="00394E8E"/>
    <w:rsid w:val="003A49EF"/>
    <w:rsid w:val="003A7142"/>
    <w:rsid w:val="003A78C2"/>
    <w:rsid w:val="003B3849"/>
    <w:rsid w:val="003B719C"/>
    <w:rsid w:val="003C0C80"/>
    <w:rsid w:val="003C1827"/>
    <w:rsid w:val="003C2C83"/>
    <w:rsid w:val="003C7527"/>
    <w:rsid w:val="003D0E3A"/>
    <w:rsid w:val="003D306C"/>
    <w:rsid w:val="003D6D13"/>
    <w:rsid w:val="003E09D4"/>
    <w:rsid w:val="003E2269"/>
    <w:rsid w:val="003E3BC2"/>
    <w:rsid w:val="003E4BAB"/>
    <w:rsid w:val="003E7219"/>
    <w:rsid w:val="003F0DCC"/>
    <w:rsid w:val="003F32C5"/>
    <w:rsid w:val="003F4858"/>
    <w:rsid w:val="003F7646"/>
    <w:rsid w:val="003F7978"/>
    <w:rsid w:val="00400DD5"/>
    <w:rsid w:val="00402463"/>
    <w:rsid w:val="00402A15"/>
    <w:rsid w:val="004040E1"/>
    <w:rsid w:val="00404B5F"/>
    <w:rsid w:val="00406483"/>
    <w:rsid w:val="0040675E"/>
    <w:rsid w:val="00412781"/>
    <w:rsid w:val="004135BA"/>
    <w:rsid w:val="004147D7"/>
    <w:rsid w:val="004203E2"/>
    <w:rsid w:val="00423A8F"/>
    <w:rsid w:val="00427E41"/>
    <w:rsid w:val="00431217"/>
    <w:rsid w:val="00432824"/>
    <w:rsid w:val="00433FA7"/>
    <w:rsid w:val="00434D8F"/>
    <w:rsid w:val="0043728B"/>
    <w:rsid w:val="00441567"/>
    <w:rsid w:val="00441FF2"/>
    <w:rsid w:val="00442817"/>
    <w:rsid w:val="004445CF"/>
    <w:rsid w:val="0044603B"/>
    <w:rsid w:val="004477B7"/>
    <w:rsid w:val="00450B23"/>
    <w:rsid w:val="00451D27"/>
    <w:rsid w:val="00454203"/>
    <w:rsid w:val="00454364"/>
    <w:rsid w:val="00460FB4"/>
    <w:rsid w:val="0046107C"/>
    <w:rsid w:val="00463EA8"/>
    <w:rsid w:val="0046573D"/>
    <w:rsid w:val="004665A3"/>
    <w:rsid w:val="00466EAC"/>
    <w:rsid w:val="00473AD0"/>
    <w:rsid w:val="00477BCA"/>
    <w:rsid w:val="00487F60"/>
    <w:rsid w:val="00492FCB"/>
    <w:rsid w:val="00493E4D"/>
    <w:rsid w:val="004A5980"/>
    <w:rsid w:val="004A68FC"/>
    <w:rsid w:val="004A765E"/>
    <w:rsid w:val="004A7955"/>
    <w:rsid w:val="004B0475"/>
    <w:rsid w:val="004B13F4"/>
    <w:rsid w:val="004B417B"/>
    <w:rsid w:val="004B499E"/>
    <w:rsid w:val="004B4A9E"/>
    <w:rsid w:val="004B5014"/>
    <w:rsid w:val="004C354C"/>
    <w:rsid w:val="004C4E8C"/>
    <w:rsid w:val="004C758F"/>
    <w:rsid w:val="004D17FC"/>
    <w:rsid w:val="004D4108"/>
    <w:rsid w:val="004D50F9"/>
    <w:rsid w:val="004E49A9"/>
    <w:rsid w:val="004E6B81"/>
    <w:rsid w:val="004E7CED"/>
    <w:rsid w:val="004F0B21"/>
    <w:rsid w:val="004F4B80"/>
    <w:rsid w:val="004F711C"/>
    <w:rsid w:val="004F790B"/>
    <w:rsid w:val="00500EA2"/>
    <w:rsid w:val="00500FF0"/>
    <w:rsid w:val="00502684"/>
    <w:rsid w:val="00504134"/>
    <w:rsid w:val="00506CC1"/>
    <w:rsid w:val="00510FE0"/>
    <w:rsid w:val="00511EED"/>
    <w:rsid w:val="00515214"/>
    <w:rsid w:val="00520716"/>
    <w:rsid w:val="0052190A"/>
    <w:rsid w:val="00521944"/>
    <w:rsid w:val="0052551E"/>
    <w:rsid w:val="00531C79"/>
    <w:rsid w:val="00540AAC"/>
    <w:rsid w:val="00541DBC"/>
    <w:rsid w:val="00541DFB"/>
    <w:rsid w:val="005449BF"/>
    <w:rsid w:val="00544A22"/>
    <w:rsid w:val="00545E01"/>
    <w:rsid w:val="00546B8A"/>
    <w:rsid w:val="005515E8"/>
    <w:rsid w:val="00554D78"/>
    <w:rsid w:val="00557C0A"/>
    <w:rsid w:val="005605A2"/>
    <w:rsid w:val="005621F6"/>
    <w:rsid w:val="00562596"/>
    <w:rsid w:val="0056376A"/>
    <w:rsid w:val="00564063"/>
    <w:rsid w:val="005709DB"/>
    <w:rsid w:val="00570E48"/>
    <w:rsid w:val="005710C8"/>
    <w:rsid w:val="0057388A"/>
    <w:rsid w:val="00576396"/>
    <w:rsid w:val="00580430"/>
    <w:rsid w:val="00586FAF"/>
    <w:rsid w:val="00592637"/>
    <w:rsid w:val="005930F0"/>
    <w:rsid w:val="005944F1"/>
    <w:rsid w:val="00597277"/>
    <w:rsid w:val="00597CAD"/>
    <w:rsid w:val="005A0466"/>
    <w:rsid w:val="005A191F"/>
    <w:rsid w:val="005A1E31"/>
    <w:rsid w:val="005A2DD3"/>
    <w:rsid w:val="005B0817"/>
    <w:rsid w:val="005B1F0E"/>
    <w:rsid w:val="005B4A4F"/>
    <w:rsid w:val="005B5829"/>
    <w:rsid w:val="005B6395"/>
    <w:rsid w:val="005C14D3"/>
    <w:rsid w:val="005C2DD5"/>
    <w:rsid w:val="005C3051"/>
    <w:rsid w:val="005C313B"/>
    <w:rsid w:val="005C5C75"/>
    <w:rsid w:val="005D4567"/>
    <w:rsid w:val="005E5C1C"/>
    <w:rsid w:val="005F0E28"/>
    <w:rsid w:val="005F18A9"/>
    <w:rsid w:val="005F5CE1"/>
    <w:rsid w:val="005F64C5"/>
    <w:rsid w:val="006010BC"/>
    <w:rsid w:val="00601A1A"/>
    <w:rsid w:val="00601D2B"/>
    <w:rsid w:val="00603F91"/>
    <w:rsid w:val="00605010"/>
    <w:rsid w:val="00606CFD"/>
    <w:rsid w:val="0061286D"/>
    <w:rsid w:val="00612C41"/>
    <w:rsid w:val="0061536A"/>
    <w:rsid w:val="00620D78"/>
    <w:rsid w:val="00622B7D"/>
    <w:rsid w:val="006270E8"/>
    <w:rsid w:val="006339F3"/>
    <w:rsid w:val="006354AB"/>
    <w:rsid w:val="00635D22"/>
    <w:rsid w:val="00637137"/>
    <w:rsid w:val="0063762E"/>
    <w:rsid w:val="00640E2B"/>
    <w:rsid w:val="00647589"/>
    <w:rsid w:val="00652A9F"/>
    <w:rsid w:val="00654842"/>
    <w:rsid w:val="00661218"/>
    <w:rsid w:val="006760C6"/>
    <w:rsid w:val="00676719"/>
    <w:rsid w:val="00676C15"/>
    <w:rsid w:val="00677293"/>
    <w:rsid w:val="00680A07"/>
    <w:rsid w:val="00686387"/>
    <w:rsid w:val="006930C8"/>
    <w:rsid w:val="0069412B"/>
    <w:rsid w:val="006A1DF6"/>
    <w:rsid w:val="006A4792"/>
    <w:rsid w:val="006A611B"/>
    <w:rsid w:val="006B333D"/>
    <w:rsid w:val="006B5DFC"/>
    <w:rsid w:val="006B5EC2"/>
    <w:rsid w:val="006C0212"/>
    <w:rsid w:val="006C3367"/>
    <w:rsid w:val="006C4B33"/>
    <w:rsid w:val="006C52F3"/>
    <w:rsid w:val="006C730F"/>
    <w:rsid w:val="006D0D97"/>
    <w:rsid w:val="006D37EC"/>
    <w:rsid w:val="006D5802"/>
    <w:rsid w:val="006D59EC"/>
    <w:rsid w:val="006D6EDE"/>
    <w:rsid w:val="006E02D5"/>
    <w:rsid w:val="006E07ED"/>
    <w:rsid w:val="006E1F37"/>
    <w:rsid w:val="006E393B"/>
    <w:rsid w:val="006E4689"/>
    <w:rsid w:val="006E784B"/>
    <w:rsid w:val="006E78C2"/>
    <w:rsid w:val="006F5F6C"/>
    <w:rsid w:val="006F746C"/>
    <w:rsid w:val="00700D04"/>
    <w:rsid w:val="00704561"/>
    <w:rsid w:val="00704F41"/>
    <w:rsid w:val="007066E4"/>
    <w:rsid w:val="00713071"/>
    <w:rsid w:val="0072592C"/>
    <w:rsid w:val="00730143"/>
    <w:rsid w:val="00733371"/>
    <w:rsid w:val="00735D75"/>
    <w:rsid w:val="00740EFA"/>
    <w:rsid w:val="00740FA1"/>
    <w:rsid w:val="00741321"/>
    <w:rsid w:val="00744640"/>
    <w:rsid w:val="007547C9"/>
    <w:rsid w:val="00756348"/>
    <w:rsid w:val="007565DC"/>
    <w:rsid w:val="007625EA"/>
    <w:rsid w:val="007649E2"/>
    <w:rsid w:val="0077106C"/>
    <w:rsid w:val="007740AD"/>
    <w:rsid w:val="00774A20"/>
    <w:rsid w:val="007752B7"/>
    <w:rsid w:val="007756DD"/>
    <w:rsid w:val="00775E8D"/>
    <w:rsid w:val="00777A74"/>
    <w:rsid w:val="00780643"/>
    <w:rsid w:val="00780FEB"/>
    <w:rsid w:val="007854F2"/>
    <w:rsid w:val="007858DD"/>
    <w:rsid w:val="00792737"/>
    <w:rsid w:val="007933CD"/>
    <w:rsid w:val="007951F9"/>
    <w:rsid w:val="007A18EF"/>
    <w:rsid w:val="007B2194"/>
    <w:rsid w:val="007B5D1C"/>
    <w:rsid w:val="007B7032"/>
    <w:rsid w:val="007B793B"/>
    <w:rsid w:val="007C06F9"/>
    <w:rsid w:val="007C38FC"/>
    <w:rsid w:val="007C4454"/>
    <w:rsid w:val="007C5BA7"/>
    <w:rsid w:val="007C6DB6"/>
    <w:rsid w:val="007D0BB4"/>
    <w:rsid w:val="007D0D71"/>
    <w:rsid w:val="007D2E74"/>
    <w:rsid w:val="007D3D30"/>
    <w:rsid w:val="007D5B7E"/>
    <w:rsid w:val="007D655D"/>
    <w:rsid w:val="007E00FE"/>
    <w:rsid w:val="007E0633"/>
    <w:rsid w:val="007E1A8D"/>
    <w:rsid w:val="007E1F9B"/>
    <w:rsid w:val="007E5462"/>
    <w:rsid w:val="007E58F0"/>
    <w:rsid w:val="007E6210"/>
    <w:rsid w:val="007F1FF1"/>
    <w:rsid w:val="00801AB9"/>
    <w:rsid w:val="0080266E"/>
    <w:rsid w:val="008046C0"/>
    <w:rsid w:val="00814711"/>
    <w:rsid w:val="00814BA5"/>
    <w:rsid w:val="008201AC"/>
    <w:rsid w:val="00821A02"/>
    <w:rsid w:val="00821E73"/>
    <w:rsid w:val="008248A9"/>
    <w:rsid w:val="008264E1"/>
    <w:rsid w:val="0082721D"/>
    <w:rsid w:val="00832A74"/>
    <w:rsid w:val="00835677"/>
    <w:rsid w:val="0083627C"/>
    <w:rsid w:val="00836937"/>
    <w:rsid w:val="0084052C"/>
    <w:rsid w:val="008405B3"/>
    <w:rsid w:val="00840FEB"/>
    <w:rsid w:val="008433D7"/>
    <w:rsid w:val="008450EC"/>
    <w:rsid w:val="0084614E"/>
    <w:rsid w:val="00846F6D"/>
    <w:rsid w:val="008475F8"/>
    <w:rsid w:val="00854173"/>
    <w:rsid w:val="00862240"/>
    <w:rsid w:val="0086333D"/>
    <w:rsid w:val="008670AE"/>
    <w:rsid w:val="00870A2A"/>
    <w:rsid w:val="00870BF4"/>
    <w:rsid w:val="00872E86"/>
    <w:rsid w:val="00874451"/>
    <w:rsid w:val="00874CE9"/>
    <w:rsid w:val="00877AFA"/>
    <w:rsid w:val="00883404"/>
    <w:rsid w:val="00883800"/>
    <w:rsid w:val="00883DFA"/>
    <w:rsid w:val="008849B4"/>
    <w:rsid w:val="00884AEC"/>
    <w:rsid w:val="00884B40"/>
    <w:rsid w:val="00891F86"/>
    <w:rsid w:val="00893F63"/>
    <w:rsid w:val="00894AE7"/>
    <w:rsid w:val="008A21D3"/>
    <w:rsid w:val="008A2617"/>
    <w:rsid w:val="008A338A"/>
    <w:rsid w:val="008A4097"/>
    <w:rsid w:val="008A7B3B"/>
    <w:rsid w:val="008A7D25"/>
    <w:rsid w:val="008B1013"/>
    <w:rsid w:val="008C487B"/>
    <w:rsid w:val="008C4E21"/>
    <w:rsid w:val="008C6CF7"/>
    <w:rsid w:val="008C75C7"/>
    <w:rsid w:val="008D00DC"/>
    <w:rsid w:val="008D1591"/>
    <w:rsid w:val="008D3BCE"/>
    <w:rsid w:val="008D53D2"/>
    <w:rsid w:val="008D660D"/>
    <w:rsid w:val="008D78BF"/>
    <w:rsid w:val="008E04E4"/>
    <w:rsid w:val="008E27A6"/>
    <w:rsid w:val="008F0FAC"/>
    <w:rsid w:val="008F565B"/>
    <w:rsid w:val="008F7B68"/>
    <w:rsid w:val="00900CA1"/>
    <w:rsid w:val="00903A3D"/>
    <w:rsid w:val="0090403E"/>
    <w:rsid w:val="00904E61"/>
    <w:rsid w:val="00906796"/>
    <w:rsid w:val="00910316"/>
    <w:rsid w:val="0091296D"/>
    <w:rsid w:val="0092727D"/>
    <w:rsid w:val="00930368"/>
    <w:rsid w:val="00931156"/>
    <w:rsid w:val="0093472A"/>
    <w:rsid w:val="0093699D"/>
    <w:rsid w:val="00936E24"/>
    <w:rsid w:val="009371A3"/>
    <w:rsid w:val="009422D2"/>
    <w:rsid w:val="00942576"/>
    <w:rsid w:val="00943426"/>
    <w:rsid w:val="00945A4B"/>
    <w:rsid w:val="00946A5F"/>
    <w:rsid w:val="00946DC7"/>
    <w:rsid w:val="00950523"/>
    <w:rsid w:val="009509AE"/>
    <w:rsid w:val="00952FA3"/>
    <w:rsid w:val="009559D0"/>
    <w:rsid w:val="009566FE"/>
    <w:rsid w:val="009567ED"/>
    <w:rsid w:val="00956834"/>
    <w:rsid w:val="00961DCF"/>
    <w:rsid w:val="00967C45"/>
    <w:rsid w:val="009705D0"/>
    <w:rsid w:val="00975135"/>
    <w:rsid w:val="009757BD"/>
    <w:rsid w:val="00975A5F"/>
    <w:rsid w:val="0098026D"/>
    <w:rsid w:val="009832F0"/>
    <w:rsid w:val="00984223"/>
    <w:rsid w:val="009847A1"/>
    <w:rsid w:val="009855A1"/>
    <w:rsid w:val="00987069"/>
    <w:rsid w:val="009945F6"/>
    <w:rsid w:val="00995CBC"/>
    <w:rsid w:val="009A0748"/>
    <w:rsid w:val="009A6037"/>
    <w:rsid w:val="009B13E4"/>
    <w:rsid w:val="009B2931"/>
    <w:rsid w:val="009B2AAC"/>
    <w:rsid w:val="009B3715"/>
    <w:rsid w:val="009C127C"/>
    <w:rsid w:val="009C2CF8"/>
    <w:rsid w:val="009C4092"/>
    <w:rsid w:val="009D2FE2"/>
    <w:rsid w:val="009D3E38"/>
    <w:rsid w:val="009D6FCE"/>
    <w:rsid w:val="009D7097"/>
    <w:rsid w:val="009D7359"/>
    <w:rsid w:val="009E13E1"/>
    <w:rsid w:val="009E375B"/>
    <w:rsid w:val="009F35D3"/>
    <w:rsid w:val="009F6382"/>
    <w:rsid w:val="00A01128"/>
    <w:rsid w:val="00A024F6"/>
    <w:rsid w:val="00A0258B"/>
    <w:rsid w:val="00A036F3"/>
    <w:rsid w:val="00A05973"/>
    <w:rsid w:val="00A101AD"/>
    <w:rsid w:val="00A11F64"/>
    <w:rsid w:val="00A15C63"/>
    <w:rsid w:val="00A20C01"/>
    <w:rsid w:val="00A21783"/>
    <w:rsid w:val="00A22DBA"/>
    <w:rsid w:val="00A2553F"/>
    <w:rsid w:val="00A25675"/>
    <w:rsid w:val="00A30F0D"/>
    <w:rsid w:val="00A31B56"/>
    <w:rsid w:val="00A33331"/>
    <w:rsid w:val="00A36B18"/>
    <w:rsid w:val="00A44219"/>
    <w:rsid w:val="00A45129"/>
    <w:rsid w:val="00A51841"/>
    <w:rsid w:val="00A53D57"/>
    <w:rsid w:val="00A54607"/>
    <w:rsid w:val="00A55C0B"/>
    <w:rsid w:val="00A55E5D"/>
    <w:rsid w:val="00A564EF"/>
    <w:rsid w:val="00A60EC0"/>
    <w:rsid w:val="00A6235F"/>
    <w:rsid w:val="00A640CD"/>
    <w:rsid w:val="00A65FAC"/>
    <w:rsid w:val="00A7087C"/>
    <w:rsid w:val="00A70E6E"/>
    <w:rsid w:val="00A75358"/>
    <w:rsid w:val="00A80392"/>
    <w:rsid w:val="00A8231B"/>
    <w:rsid w:val="00A84113"/>
    <w:rsid w:val="00A84B67"/>
    <w:rsid w:val="00A8555D"/>
    <w:rsid w:val="00A86D28"/>
    <w:rsid w:val="00A87139"/>
    <w:rsid w:val="00A94891"/>
    <w:rsid w:val="00A96589"/>
    <w:rsid w:val="00AA0D0F"/>
    <w:rsid w:val="00AA6859"/>
    <w:rsid w:val="00AA7989"/>
    <w:rsid w:val="00AB3ABA"/>
    <w:rsid w:val="00AB54A2"/>
    <w:rsid w:val="00AB5ADC"/>
    <w:rsid w:val="00AB5D88"/>
    <w:rsid w:val="00AB6066"/>
    <w:rsid w:val="00AC009C"/>
    <w:rsid w:val="00AC54B5"/>
    <w:rsid w:val="00AC6724"/>
    <w:rsid w:val="00AD17E1"/>
    <w:rsid w:val="00AD1DC0"/>
    <w:rsid w:val="00AD3F2C"/>
    <w:rsid w:val="00AD4E94"/>
    <w:rsid w:val="00AD711C"/>
    <w:rsid w:val="00AE11EC"/>
    <w:rsid w:val="00AE14BD"/>
    <w:rsid w:val="00AE2D92"/>
    <w:rsid w:val="00AF3311"/>
    <w:rsid w:val="00AF3C87"/>
    <w:rsid w:val="00AF6861"/>
    <w:rsid w:val="00B00841"/>
    <w:rsid w:val="00B01728"/>
    <w:rsid w:val="00B05585"/>
    <w:rsid w:val="00B07066"/>
    <w:rsid w:val="00B07FC7"/>
    <w:rsid w:val="00B1173C"/>
    <w:rsid w:val="00B1672A"/>
    <w:rsid w:val="00B210FD"/>
    <w:rsid w:val="00B212FD"/>
    <w:rsid w:val="00B21B05"/>
    <w:rsid w:val="00B229F7"/>
    <w:rsid w:val="00B24E41"/>
    <w:rsid w:val="00B25BEF"/>
    <w:rsid w:val="00B30E12"/>
    <w:rsid w:val="00B34C8D"/>
    <w:rsid w:val="00B35B68"/>
    <w:rsid w:val="00B45207"/>
    <w:rsid w:val="00B45E7B"/>
    <w:rsid w:val="00B46470"/>
    <w:rsid w:val="00B4755A"/>
    <w:rsid w:val="00B4787E"/>
    <w:rsid w:val="00B50EC2"/>
    <w:rsid w:val="00B51E96"/>
    <w:rsid w:val="00B53221"/>
    <w:rsid w:val="00B601FD"/>
    <w:rsid w:val="00B605D1"/>
    <w:rsid w:val="00B62000"/>
    <w:rsid w:val="00B631CB"/>
    <w:rsid w:val="00B64074"/>
    <w:rsid w:val="00B66374"/>
    <w:rsid w:val="00B67142"/>
    <w:rsid w:val="00B77F7D"/>
    <w:rsid w:val="00B83513"/>
    <w:rsid w:val="00B836E3"/>
    <w:rsid w:val="00B838A9"/>
    <w:rsid w:val="00B85027"/>
    <w:rsid w:val="00B8712B"/>
    <w:rsid w:val="00B90115"/>
    <w:rsid w:val="00B9319B"/>
    <w:rsid w:val="00B93BC7"/>
    <w:rsid w:val="00BA1EDC"/>
    <w:rsid w:val="00BA2ADE"/>
    <w:rsid w:val="00BA300C"/>
    <w:rsid w:val="00BA3AE1"/>
    <w:rsid w:val="00BA49AF"/>
    <w:rsid w:val="00BB0479"/>
    <w:rsid w:val="00BB2778"/>
    <w:rsid w:val="00BB3FCC"/>
    <w:rsid w:val="00BB435D"/>
    <w:rsid w:val="00BB48E0"/>
    <w:rsid w:val="00BB6C81"/>
    <w:rsid w:val="00BB743F"/>
    <w:rsid w:val="00BC5590"/>
    <w:rsid w:val="00BD1EC3"/>
    <w:rsid w:val="00BD3729"/>
    <w:rsid w:val="00BD509C"/>
    <w:rsid w:val="00BD6E5B"/>
    <w:rsid w:val="00BE1A85"/>
    <w:rsid w:val="00BF0512"/>
    <w:rsid w:val="00BF0B2A"/>
    <w:rsid w:val="00BF23CA"/>
    <w:rsid w:val="00BF2C5F"/>
    <w:rsid w:val="00BF65E0"/>
    <w:rsid w:val="00C03421"/>
    <w:rsid w:val="00C079D4"/>
    <w:rsid w:val="00C14A68"/>
    <w:rsid w:val="00C14CD7"/>
    <w:rsid w:val="00C16246"/>
    <w:rsid w:val="00C16915"/>
    <w:rsid w:val="00C16D15"/>
    <w:rsid w:val="00C16FB6"/>
    <w:rsid w:val="00C2227B"/>
    <w:rsid w:val="00C2304B"/>
    <w:rsid w:val="00C316DF"/>
    <w:rsid w:val="00C31E42"/>
    <w:rsid w:val="00C32847"/>
    <w:rsid w:val="00C334AB"/>
    <w:rsid w:val="00C41AA3"/>
    <w:rsid w:val="00C43942"/>
    <w:rsid w:val="00C43B28"/>
    <w:rsid w:val="00C5048F"/>
    <w:rsid w:val="00C52A0B"/>
    <w:rsid w:val="00C54467"/>
    <w:rsid w:val="00C62820"/>
    <w:rsid w:val="00C63C36"/>
    <w:rsid w:val="00C64BFC"/>
    <w:rsid w:val="00C66214"/>
    <w:rsid w:val="00C66257"/>
    <w:rsid w:val="00C66389"/>
    <w:rsid w:val="00C669B8"/>
    <w:rsid w:val="00C70160"/>
    <w:rsid w:val="00C70601"/>
    <w:rsid w:val="00C735F2"/>
    <w:rsid w:val="00C76899"/>
    <w:rsid w:val="00C77997"/>
    <w:rsid w:val="00C84E29"/>
    <w:rsid w:val="00C864F9"/>
    <w:rsid w:val="00C952CD"/>
    <w:rsid w:val="00C95F63"/>
    <w:rsid w:val="00C96497"/>
    <w:rsid w:val="00C96A88"/>
    <w:rsid w:val="00C97D7B"/>
    <w:rsid w:val="00CA0F74"/>
    <w:rsid w:val="00CA1089"/>
    <w:rsid w:val="00CA2687"/>
    <w:rsid w:val="00CA2B4B"/>
    <w:rsid w:val="00CA3D7A"/>
    <w:rsid w:val="00CB04FB"/>
    <w:rsid w:val="00CB5431"/>
    <w:rsid w:val="00CB5665"/>
    <w:rsid w:val="00CB5A73"/>
    <w:rsid w:val="00CB7267"/>
    <w:rsid w:val="00CC05E0"/>
    <w:rsid w:val="00CD0258"/>
    <w:rsid w:val="00CD2FCD"/>
    <w:rsid w:val="00CD7BA5"/>
    <w:rsid w:val="00CE06CD"/>
    <w:rsid w:val="00CE165D"/>
    <w:rsid w:val="00CE261F"/>
    <w:rsid w:val="00CE279B"/>
    <w:rsid w:val="00CE3985"/>
    <w:rsid w:val="00CF1C14"/>
    <w:rsid w:val="00CF21A7"/>
    <w:rsid w:val="00CF2545"/>
    <w:rsid w:val="00CF736D"/>
    <w:rsid w:val="00D00283"/>
    <w:rsid w:val="00D02EF6"/>
    <w:rsid w:val="00D0757E"/>
    <w:rsid w:val="00D112CE"/>
    <w:rsid w:val="00D13932"/>
    <w:rsid w:val="00D158AA"/>
    <w:rsid w:val="00D16D4F"/>
    <w:rsid w:val="00D31D4B"/>
    <w:rsid w:val="00D32BE4"/>
    <w:rsid w:val="00D33B65"/>
    <w:rsid w:val="00D355F2"/>
    <w:rsid w:val="00D35F22"/>
    <w:rsid w:val="00D416F1"/>
    <w:rsid w:val="00D506CC"/>
    <w:rsid w:val="00D52B5E"/>
    <w:rsid w:val="00D56240"/>
    <w:rsid w:val="00D57A1A"/>
    <w:rsid w:val="00D57C39"/>
    <w:rsid w:val="00D6109E"/>
    <w:rsid w:val="00D61276"/>
    <w:rsid w:val="00D6412E"/>
    <w:rsid w:val="00D64ABC"/>
    <w:rsid w:val="00D6647D"/>
    <w:rsid w:val="00D73DD7"/>
    <w:rsid w:val="00D741D4"/>
    <w:rsid w:val="00D74231"/>
    <w:rsid w:val="00D77DBF"/>
    <w:rsid w:val="00D81888"/>
    <w:rsid w:val="00D8285A"/>
    <w:rsid w:val="00D8286A"/>
    <w:rsid w:val="00D84BD9"/>
    <w:rsid w:val="00D85DAA"/>
    <w:rsid w:val="00D96D86"/>
    <w:rsid w:val="00DA071C"/>
    <w:rsid w:val="00DA1246"/>
    <w:rsid w:val="00DA2B2C"/>
    <w:rsid w:val="00DA3550"/>
    <w:rsid w:val="00DA7383"/>
    <w:rsid w:val="00DB3732"/>
    <w:rsid w:val="00DB59C0"/>
    <w:rsid w:val="00DC0065"/>
    <w:rsid w:val="00DC15A1"/>
    <w:rsid w:val="00DC222F"/>
    <w:rsid w:val="00DC78D0"/>
    <w:rsid w:val="00DC7F9A"/>
    <w:rsid w:val="00DD2C0E"/>
    <w:rsid w:val="00DD2D5D"/>
    <w:rsid w:val="00DD3F46"/>
    <w:rsid w:val="00DE0467"/>
    <w:rsid w:val="00DE0E74"/>
    <w:rsid w:val="00DE129D"/>
    <w:rsid w:val="00DE2ADE"/>
    <w:rsid w:val="00DE508A"/>
    <w:rsid w:val="00DF0D2B"/>
    <w:rsid w:val="00DF2CBE"/>
    <w:rsid w:val="00DF69AA"/>
    <w:rsid w:val="00DF734A"/>
    <w:rsid w:val="00DF7F86"/>
    <w:rsid w:val="00E0094E"/>
    <w:rsid w:val="00E016B9"/>
    <w:rsid w:val="00E01896"/>
    <w:rsid w:val="00E01A3D"/>
    <w:rsid w:val="00E14D67"/>
    <w:rsid w:val="00E15350"/>
    <w:rsid w:val="00E215F8"/>
    <w:rsid w:val="00E24A72"/>
    <w:rsid w:val="00E26A13"/>
    <w:rsid w:val="00E30247"/>
    <w:rsid w:val="00E324F9"/>
    <w:rsid w:val="00E32E87"/>
    <w:rsid w:val="00E330C0"/>
    <w:rsid w:val="00E3504B"/>
    <w:rsid w:val="00E36215"/>
    <w:rsid w:val="00E423A3"/>
    <w:rsid w:val="00E45005"/>
    <w:rsid w:val="00E45513"/>
    <w:rsid w:val="00E50590"/>
    <w:rsid w:val="00E50BB3"/>
    <w:rsid w:val="00E50CA2"/>
    <w:rsid w:val="00E52A76"/>
    <w:rsid w:val="00E5574C"/>
    <w:rsid w:val="00E56414"/>
    <w:rsid w:val="00E56E45"/>
    <w:rsid w:val="00E71472"/>
    <w:rsid w:val="00E74394"/>
    <w:rsid w:val="00E76542"/>
    <w:rsid w:val="00E8168E"/>
    <w:rsid w:val="00E83571"/>
    <w:rsid w:val="00E83839"/>
    <w:rsid w:val="00E839EA"/>
    <w:rsid w:val="00E85789"/>
    <w:rsid w:val="00EA0167"/>
    <w:rsid w:val="00EA0836"/>
    <w:rsid w:val="00EA0A8B"/>
    <w:rsid w:val="00EA1B33"/>
    <w:rsid w:val="00EA3E05"/>
    <w:rsid w:val="00EA476C"/>
    <w:rsid w:val="00EB17C6"/>
    <w:rsid w:val="00EB77EB"/>
    <w:rsid w:val="00EC3A0C"/>
    <w:rsid w:val="00EC3B6A"/>
    <w:rsid w:val="00EC413D"/>
    <w:rsid w:val="00EC4679"/>
    <w:rsid w:val="00EC503D"/>
    <w:rsid w:val="00ED2DA1"/>
    <w:rsid w:val="00ED426F"/>
    <w:rsid w:val="00ED6E05"/>
    <w:rsid w:val="00ED7E4C"/>
    <w:rsid w:val="00EE6DC1"/>
    <w:rsid w:val="00EF0134"/>
    <w:rsid w:val="00EF0F96"/>
    <w:rsid w:val="00F0002C"/>
    <w:rsid w:val="00F00D00"/>
    <w:rsid w:val="00F015C1"/>
    <w:rsid w:val="00F02E94"/>
    <w:rsid w:val="00F0319A"/>
    <w:rsid w:val="00F041C1"/>
    <w:rsid w:val="00F04B38"/>
    <w:rsid w:val="00F05222"/>
    <w:rsid w:val="00F12D9D"/>
    <w:rsid w:val="00F1327B"/>
    <w:rsid w:val="00F141C0"/>
    <w:rsid w:val="00F16FF2"/>
    <w:rsid w:val="00F17ACE"/>
    <w:rsid w:val="00F221A3"/>
    <w:rsid w:val="00F2299F"/>
    <w:rsid w:val="00F25659"/>
    <w:rsid w:val="00F258F1"/>
    <w:rsid w:val="00F26BD4"/>
    <w:rsid w:val="00F31BA7"/>
    <w:rsid w:val="00F4252D"/>
    <w:rsid w:val="00F4262D"/>
    <w:rsid w:val="00F42DE3"/>
    <w:rsid w:val="00F47AC0"/>
    <w:rsid w:val="00F50DE8"/>
    <w:rsid w:val="00F549EF"/>
    <w:rsid w:val="00F567F2"/>
    <w:rsid w:val="00F577C8"/>
    <w:rsid w:val="00F57F0B"/>
    <w:rsid w:val="00F60E53"/>
    <w:rsid w:val="00F61207"/>
    <w:rsid w:val="00F61D37"/>
    <w:rsid w:val="00F624E6"/>
    <w:rsid w:val="00F62B0A"/>
    <w:rsid w:val="00F7384D"/>
    <w:rsid w:val="00F75771"/>
    <w:rsid w:val="00F758BA"/>
    <w:rsid w:val="00F80C96"/>
    <w:rsid w:val="00F81E6D"/>
    <w:rsid w:val="00F94AAB"/>
    <w:rsid w:val="00F978C3"/>
    <w:rsid w:val="00FA0FB1"/>
    <w:rsid w:val="00FA1AE4"/>
    <w:rsid w:val="00FA37A6"/>
    <w:rsid w:val="00FA4185"/>
    <w:rsid w:val="00FA6F2D"/>
    <w:rsid w:val="00FA71C2"/>
    <w:rsid w:val="00FA73E0"/>
    <w:rsid w:val="00FA7E0E"/>
    <w:rsid w:val="00FB214D"/>
    <w:rsid w:val="00FB31D2"/>
    <w:rsid w:val="00FB3D71"/>
    <w:rsid w:val="00FB6928"/>
    <w:rsid w:val="00FB76E1"/>
    <w:rsid w:val="00FC0D51"/>
    <w:rsid w:val="00FC20C1"/>
    <w:rsid w:val="00FC5CD5"/>
    <w:rsid w:val="00FC6815"/>
    <w:rsid w:val="00FC6E14"/>
    <w:rsid w:val="00FC7A44"/>
    <w:rsid w:val="00FD0067"/>
    <w:rsid w:val="00FD084D"/>
    <w:rsid w:val="00FD720F"/>
    <w:rsid w:val="00FE347D"/>
    <w:rsid w:val="00FE7212"/>
    <w:rsid w:val="00FF0E3F"/>
    <w:rsid w:val="00FF3280"/>
    <w:rsid w:val="00FF4019"/>
    <w:rsid w:val="00FF4142"/>
    <w:rsid w:val="00FF4FAC"/>
    <w:rsid w:val="00FF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0C02C"/>
  <w15:chartTrackingRefBased/>
  <w15:docId w15:val="{A39CC867-F8D1-41E5-98AF-68A82F208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223"/>
    <w:pPr>
      <w:spacing w:after="0" w:line="480" w:lineRule="auto"/>
      <w:ind w:firstLine="72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421"/>
    <w:pPr>
      <w:keepNext/>
      <w:keepLines/>
      <w:spacing w:after="12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4223"/>
    <w:pPr>
      <w:keepNext/>
      <w:keepLines/>
      <w:spacing w:before="120" w:after="120"/>
      <w:ind w:firstLine="0"/>
      <w:outlineLvl w:val="1"/>
    </w:pPr>
    <w:rPr>
      <w:rFonts w:eastAsiaTheme="majorEastAsia" w:cstheme="majorBidi"/>
      <w:b/>
      <w:cap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223"/>
    <w:pPr>
      <w:keepNext/>
      <w:keepLines/>
      <w:ind w:firstLine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F0F96"/>
  </w:style>
  <w:style w:type="character" w:customStyle="1" w:styleId="eop">
    <w:name w:val="eop"/>
    <w:basedOn w:val="DefaultParagraphFont"/>
    <w:rsid w:val="00EF0F96"/>
  </w:style>
  <w:style w:type="character" w:styleId="Hyperlink">
    <w:name w:val="Hyperlink"/>
    <w:basedOn w:val="DefaultParagraphFont"/>
    <w:uiPriority w:val="99"/>
    <w:unhideWhenUsed/>
    <w:rsid w:val="00EF0F9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03421"/>
    <w:rPr>
      <w:rFonts w:ascii="Times New Roman" w:eastAsiaTheme="majorEastAsia" w:hAnsi="Times New Roman" w:cstheme="majorBidi"/>
      <w:b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F0F96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EF0F96"/>
    <w:pPr>
      <w:spacing w:after="100"/>
      <w:ind w:left="220"/>
    </w:pPr>
  </w:style>
  <w:style w:type="character" w:customStyle="1" w:styleId="Heading2Char">
    <w:name w:val="Heading 2 Char"/>
    <w:basedOn w:val="DefaultParagraphFont"/>
    <w:link w:val="Heading2"/>
    <w:uiPriority w:val="9"/>
    <w:rsid w:val="00984223"/>
    <w:rPr>
      <w:rFonts w:ascii="Times New Roman" w:eastAsiaTheme="majorEastAsia" w:hAnsi="Times New Roman" w:cstheme="majorBidi"/>
      <w:b/>
      <w:caps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6B5DFC"/>
    <w:pPr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B46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4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4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47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47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01A3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1A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1A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1A3D"/>
    <w:rPr>
      <w:rFonts w:ascii="Calibri" w:hAnsi="Calibri" w:cs="Calibri"/>
      <w:noProof/>
    </w:rPr>
  </w:style>
  <w:style w:type="paragraph" w:customStyle="1" w:styleId="Default">
    <w:name w:val="Default"/>
    <w:rsid w:val="001E192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9273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B33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44640"/>
    <w:pPr>
      <w:spacing w:after="0" w:line="240" w:lineRule="auto"/>
    </w:pPr>
  </w:style>
  <w:style w:type="paragraph" w:customStyle="1" w:styleId="c-bibliographic-informationcitation">
    <w:name w:val="c-bibliographic-information__citation"/>
    <w:basedOn w:val="Normal"/>
    <w:rsid w:val="008A338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7388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388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7388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388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388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388A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984223"/>
    <w:rPr>
      <w:rFonts w:ascii="Times New Roman" w:eastAsiaTheme="majorEastAsia" w:hAnsi="Times New Roman" w:cstheme="majorBidi"/>
      <w:b/>
      <w:szCs w:val="24"/>
    </w:rPr>
  </w:style>
  <w:style w:type="table" w:styleId="TableGrid">
    <w:name w:val="Table Grid"/>
    <w:basedOn w:val="TableNormal"/>
    <w:uiPriority w:val="39"/>
    <w:rsid w:val="00BB4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B43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B43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1C0A1A"/>
  </w:style>
  <w:style w:type="character" w:styleId="FollowedHyperlink">
    <w:name w:val="FollowedHyperlink"/>
    <w:basedOn w:val="DefaultParagraphFont"/>
    <w:uiPriority w:val="99"/>
    <w:semiHidden/>
    <w:unhideWhenUsed/>
    <w:rsid w:val="001C0A1A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38016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32BE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BE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32BE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BE4"/>
    <w:rPr>
      <w:rFonts w:ascii="Times New Roman" w:hAnsi="Times New Roman"/>
    </w:rPr>
  </w:style>
  <w:style w:type="table" w:styleId="PlainTable1">
    <w:name w:val="Plain Table 1"/>
    <w:basedOn w:val="TableNormal"/>
    <w:uiPriority w:val="41"/>
    <w:rsid w:val="00D64AB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D64ABC"/>
    <w:pPr>
      <w:spacing w:before="100" w:beforeAutospacing="1" w:after="100" w:afterAutospacing="1" w:line="240" w:lineRule="auto"/>
      <w:ind w:firstLine="0"/>
    </w:pPr>
    <w:rPr>
      <w:rFonts w:eastAsiaTheme="minorEastAsia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6270E8"/>
    <w:pPr>
      <w:spacing w:after="100"/>
      <w:ind w:left="440"/>
    </w:pPr>
  </w:style>
  <w:style w:type="character" w:styleId="LineNumber">
    <w:name w:val="line number"/>
    <w:basedOn w:val="DefaultParagraphFont"/>
    <w:uiPriority w:val="99"/>
    <w:semiHidden/>
    <w:unhideWhenUsed/>
    <w:rsid w:val="00CF1C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60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17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8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6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9ECEF"/>
            <w:right w:val="none" w:sz="0" w:space="0" w:color="auto"/>
          </w:divBdr>
        </w:div>
        <w:div w:id="142102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9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60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46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38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1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729994-762B-423F-BE2C-57F3C10DC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647</Words>
  <Characters>3688</Characters>
  <Application>Microsoft Office Word</Application>
  <DocSecurity>0</DocSecurity>
  <Lines>30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Erasmus MC</Company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C. Fontes Marques</dc:creator>
  <cp:keywords/>
  <dc:description/>
  <cp:lastModifiedBy>Irene Fontes Marques</cp:lastModifiedBy>
  <cp:revision>7</cp:revision>
  <cp:lastPrinted>2022-06-30T19:39:00Z</cp:lastPrinted>
  <dcterms:created xsi:type="dcterms:W3CDTF">2022-08-04T15:28:00Z</dcterms:created>
  <dcterms:modified xsi:type="dcterms:W3CDTF">2022-12-13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utrients</vt:lpwstr>
  </property>
  <property fmtid="{D5CDD505-2E9C-101B-9397-08002B2CF9AE}" pid="21" name="Mendeley Recent Style Name 9_1">
    <vt:lpwstr>Nutrien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74cb0b8-ca25-3e02-9a09-1f4e14d58b85</vt:lpwstr>
  </property>
  <property fmtid="{D5CDD505-2E9C-101B-9397-08002B2CF9AE}" pid="24" name="Mendeley Citation Style_1">
    <vt:lpwstr>http://www.zotero.org/styles/apa</vt:lpwstr>
  </property>
</Properties>
</file>